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38DE1" w14:textId="556B2559" w:rsidR="00615C37" w:rsidRPr="007D53FF" w:rsidRDefault="00BC711B" w:rsidP="005E42A5">
      <w:pPr>
        <w:rPr>
          <w:rFonts w:ascii="Calibri" w:hAnsi="Calibri" w:cs="Calibri"/>
          <w:b/>
          <w:bCs/>
          <w:color w:val="000000" w:themeColor="text1"/>
        </w:rPr>
      </w:pPr>
      <w:r w:rsidRPr="007D53FF">
        <w:rPr>
          <w:rFonts w:ascii="Calibri" w:hAnsi="Calibri" w:cs="Calibri"/>
          <w:color w:val="000000" w:themeColor="text1"/>
        </w:rPr>
        <w:t xml:space="preserve">Table </w:t>
      </w:r>
      <w:r w:rsidR="00E44566">
        <w:rPr>
          <w:rFonts w:ascii="Calibri" w:hAnsi="Calibri" w:cs="Calibri"/>
          <w:color w:val="000000" w:themeColor="text1"/>
        </w:rPr>
        <w:t>S</w:t>
      </w:r>
      <w:r w:rsidR="00E53054">
        <w:rPr>
          <w:rFonts w:ascii="Calibri" w:hAnsi="Calibri" w:cs="Calibri"/>
          <w:color w:val="000000" w:themeColor="text1"/>
        </w:rPr>
        <w:t>3</w:t>
      </w:r>
      <w:r w:rsidR="00E44566">
        <w:rPr>
          <w:rFonts w:ascii="Calibri" w:hAnsi="Calibri" w:cs="Calibri"/>
          <w:color w:val="000000" w:themeColor="text1"/>
        </w:rPr>
        <w:t xml:space="preserve"> S</w:t>
      </w:r>
      <w:r w:rsidR="00615C37" w:rsidRPr="007D53FF">
        <w:rPr>
          <w:rFonts w:ascii="Calibri" w:hAnsi="Calibri" w:cs="Calibri"/>
          <w:color w:val="000000" w:themeColor="text1"/>
        </w:rPr>
        <w:t xml:space="preserve">ummaries </w:t>
      </w:r>
      <w:r w:rsidR="000D1D67" w:rsidRPr="007D53FF">
        <w:rPr>
          <w:rFonts w:ascii="Calibri" w:hAnsi="Calibri" w:cs="Calibri"/>
          <w:color w:val="000000" w:themeColor="text1"/>
        </w:rPr>
        <w:t>of contextual information from the studies selected for the review</w:t>
      </w:r>
      <w:r w:rsidR="000D1D67" w:rsidRPr="007D53FF">
        <w:rPr>
          <w:rFonts w:ascii="Calibri" w:hAnsi="Calibri" w:cs="Calibri"/>
          <w:i/>
          <w:iCs/>
          <w:color w:val="000000" w:themeColor="text1"/>
        </w:rPr>
        <w:t xml:space="preserve"> </w:t>
      </w:r>
    </w:p>
    <w:tbl>
      <w:tblPr>
        <w:tblW w:w="14459" w:type="dxa"/>
        <w:tblLook w:val="04A0" w:firstRow="1" w:lastRow="0" w:firstColumn="1" w:lastColumn="0" w:noHBand="0" w:noVBand="1"/>
      </w:tblPr>
      <w:tblGrid>
        <w:gridCol w:w="1780"/>
        <w:gridCol w:w="2840"/>
        <w:gridCol w:w="3480"/>
        <w:gridCol w:w="3240"/>
        <w:gridCol w:w="3119"/>
      </w:tblGrid>
      <w:tr w:rsidR="00615C37" w:rsidRPr="00D05AB2" w14:paraId="1C2F1AC3" w14:textId="77777777" w:rsidTr="008653D9">
        <w:trPr>
          <w:trHeight w:val="960"/>
        </w:trPr>
        <w:tc>
          <w:tcPr>
            <w:tcW w:w="1780" w:type="dxa"/>
            <w:tcBorders>
              <w:top w:val="single" w:sz="4" w:space="0" w:color="auto"/>
              <w:left w:val="nil"/>
              <w:bottom w:val="single" w:sz="4" w:space="0" w:color="auto"/>
              <w:right w:val="nil"/>
            </w:tcBorders>
            <w:hideMark/>
          </w:tcPr>
          <w:p w14:paraId="3D96E301"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Author, Year of Publication, Location</w:t>
            </w:r>
          </w:p>
        </w:tc>
        <w:tc>
          <w:tcPr>
            <w:tcW w:w="2840" w:type="dxa"/>
            <w:tcBorders>
              <w:top w:val="single" w:sz="4" w:space="0" w:color="auto"/>
              <w:left w:val="nil"/>
              <w:bottom w:val="single" w:sz="4" w:space="0" w:color="auto"/>
              <w:right w:val="nil"/>
            </w:tcBorders>
            <w:noWrap/>
            <w:hideMark/>
          </w:tcPr>
          <w:p w14:paraId="608F775A"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Aims</w:t>
            </w:r>
          </w:p>
        </w:tc>
        <w:tc>
          <w:tcPr>
            <w:tcW w:w="3480" w:type="dxa"/>
            <w:tcBorders>
              <w:top w:val="single" w:sz="4" w:space="0" w:color="auto"/>
              <w:left w:val="nil"/>
              <w:bottom w:val="single" w:sz="4" w:space="0" w:color="auto"/>
              <w:right w:val="nil"/>
            </w:tcBorders>
            <w:noWrap/>
            <w:hideMark/>
          </w:tcPr>
          <w:p w14:paraId="7AE2974D"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Participant Selection Methods</w:t>
            </w:r>
          </w:p>
        </w:tc>
        <w:tc>
          <w:tcPr>
            <w:tcW w:w="3240" w:type="dxa"/>
            <w:tcBorders>
              <w:top w:val="single" w:sz="4" w:space="0" w:color="auto"/>
              <w:left w:val="nil"/>
              <w:bottom w:val="single" w:sz="4" w:space="0" w:color="auto"/>
              <w:right w:val="nil"/>
            </w:tcBorders>
            <w:hideMark/>
          </w:tcPr>
          <w:p w14:paraId="61D35C7B"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Study Design, Data Collection, and Analysis</w:t>
            </w:r>
          </w:p>
        </w:tc>
        <w:tc>
          <w:tcPr>
            <w:tcW w:w="3119" w:type="dxa"/>
            <w:tcBorders>
              <w:top w:val="single" w:sz="4" w:space="0" w:color="auto"/>
              <w:left w:val="nil"/>
              <w:bottom w:val="single" w:sz="4" w:space="0" w:color="auto"/>
              <w:right w:val="nil"/>
            </w:tcBorders>
            <w:hideMark/>
          </w:tcPr>
          <w:p w14:paraId="048FD01A"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Sample Details</w:t>
            </w:r>
          </w:p>
        </w:tc>
      </w:tr>
      <w:tr w:rsidR="00615C37" w:rsidRPr="00D05AB2" w14:paraId="356A6266" w14:textId="77777777" w:rsidTr="008653D9">
        <w:trPr>
          <w:trHeight w:val="5440"/>
        </w:trPr>
        <w:tc>
          <w:tcPr>
            <w:tcW w:w="1780" w:type="dxa"/>
            <w:tcBorders>
              <w:top w:val="nil"/>
              <w:left w:val="nil"/>
              <w:bottom w:val="nil"/>
              <w:right w:val="nil"/>
            </w:tcBorders>
            <w:hideMark/>
          </w:tcPr>
          <w:p w14:paraId="56226FD9" w14:textId="77777777" w:rsidR="00615C37" w:rsidRPr="00F13D3B" w:rsidRDefault="00615C37" w:rsidP="005E42A5">
            <w:pPr>
              <w:rPr>
                <w:rFonts w:ascii="Calibri" w:hAnsi="Calibri" w:cs="Calibri"/>
                <w:color w:val="000000"/>
                <w:sz w:val="22"/>
                <w:szCs w:val="22"/>
                <w:lang w:val="fr-FR"/>
              </w:rPr>
            </w:pPr>
            <w:r w:rsidRPr="00D05AB2">
              <w:rPr>
                <w:rFonts w:ascii="Calibri" w:hAnsi="Calibri" w:cs="Calibri"/>
                <w:color w:val="000000"/>
                <w:sz w:val="22"/>
                <w:szCs w:val="22"/>
              </w:rPr>
              <w:fldChar w:fldCharType="begin"/>
            </w:r>
            <w:r w:rsidRPr="00F13D3B">
              <w:rPr>
                <w:rFonts w:ascii="Calibri" w:hAnsi="Calibri" w:cs="Calibri"/>
                <w:color w:val="000000"/>
                <w:sz w:val="22"/>
                <w:szCs w:val="22"/>
                <w:lang w:val="fr-FR"/>
              </w:rPr>
              <w:instrText xml:space="preserve"> ADDIN ZOTERO_ITEM CSL_CITATION {"citationID":"pSPmxsQn","properties":{"formattedCitation":"(Leal Martins et al., 2021)","plainCitation":"(Leal Martins et al., 2021)","dontUpdate":true,"noteIndex":0},"citationItems":[{"id":116,"uris":["http://zotero.org/users/local/MGdpebcx/items/6T44B5DV"],"itemData":{"id":116,"type":"article-journal","abstract":"Objectives: To examine the epidemiology of neonatal arterial ischemic stroke (NAIS) and the chronology of care from early reported manifestations to formal diagnosis obtained by imaging. To explore how parents experienced the sequence of events, their own perception of potential diagnostic delay, diagnosis announcement, and prognosis discussion, and their current view of their child’s quality of life.\nMethods: We retrospectively analyzed data of all NAIS cases that have been treated in our institution. Quantitative data came from both newborns’ and mothers’ medical records. Qualitative data were collected from parents in semi-structured interviews based on a standardized questionnaire composed of open-ended questions.\nResults: A total of 14 neonates were treated for NAIS in our institution between January 2008 and December 2017. The incidence of NAIS during this period was one out of 4258 births. The majority of neonates presented within 48 hours with a mean of 27 h after birth, most often in the form of repetitive focal clonus (13/14). The mean time before diagnosis consideration and con</w:instrText>
            </w:r>
            <w:r w:rsidRPr="00D05AB2">
              <w:rPr>
                <w:rFonts w:ascii="Calibri" w:hAnsi="Calibri" w:cs="Calibri"/>
                <w:color w:val="000000"/>
                <w:sz w:val="22"/>
                <w:szCs w:val="22"/>
              </w:rPr>
              <w:instrText>ﬁ</w:instrText>
            </w:r>
            <w:r w:rsidRPr="00F13D3B">
              <w:rPr>
                <w:rFonts w:ascii="Calibri" w:hAnsi="Calibri" w:cs="Calibri"/>
                <w:color w:val="000000"/>
                <w:sz w:val="22"/>
                <w:szCs w:val="22"/>
                <w:lang w:val="fr-FR"/>
              </w:rPr>
              <w:instrText>rmation was 5 and 33 h, respectively. Late consideration of early reported symptoms was identi</w:instrText>
            </w:r>
            <w:r w:rsidRPr="00D05AB2">
              <w:rPr>
                <w:rFonts w:ascii="Calibri" w:hAnsi="Calibri" w:cs="Calibri"/>
                <w:color w:val="000000"/>
                <w:sz w:val="22"/>
                <w:szCs w:val="22"/>
              </w:rPr>
              <w:instrText>ﬁ</w:instrText>
            </w:r>
            <w:r w:rsidRPr="00F13D3B">
              <w:rPr>
                <w:rFonts w:ascii="Calibri" w:hAnsi="Calibri" w:cs="Calibri"/>
                <w:color w:val="000000"/>
                <w:sz w:val="22"/>
                <w:szCs w:val="22"/>
                <w:lang w:val="fr-FR"/>
              </w:rPr>
              <w:instrText>ed as the main source of delay. Despite good reported health outcome, NAIS was associated with signi</w:instrText>
            </w:r>
            <w:r w:rsidRPr="00D05AB2">
              <w:rPr>
                <w:rFonts w:ascii="Calibri" w:hAnsi="Calibri" w:cs="Calibri"/>
                <w:color w:val="000000"/>
                <w:sz w:val="22"/>
                <w:szCs w:val="22"/>
              </w:rPr>
              <w:instrText>ﬁ</w:instrText>
            </w:r>
            <w:r w:rsidRPr="00F13D3B">
              <w:rPr>
                <w:rFonts w:ascii="Calibri" w:hAnsi="Calibri" w:cs="Calibri"/>
                <w:color w:val="000000"/>
                <w:sz w:val="22"/>
                <w:szCs w:val="22"/>
                <w:lang w:val="fr-FR"/>
              </w:rPr>
              <w:instrText xml:space="preserve">cant acute and long-standing parental emotional stress.\nConclusion: Maternity hospital caregivers’ awareness of NAIS is crucial to reach early diagnosis. Improving this aspect would not only allow better early management, but also make it possible to set up acute neuroprotective strategies. Clinicians should be attentive to the modalities of diagnosis and prognosis announcements, which are associated with considerable stress and misconceptions.","container-title":"Archives de Pédiatrie","DOI":"10.1016/j.arcped.2021.02.002","ISSN":"0929693X","issue":"4","journalAbbreviation":"Archives de Pédiatrie","language":"en","page":"285-290","source":"DOI.org (Crossref)","title":"Recognition, identification, and diagnosis announcement of neonatal arterial ischemic stroke: A combined exploratory quantitative and qualitative study on parents’ lived experiences","title-short":"Recognition, identification, and diagnosis announcement of neonatal arterial ischemic stroke","volume":"28","author":[{"family":"Leal Martins","given":"Cindy"},{"family":"Chabrier","given":"Stéphane"},{"family":"Fluss","given":"Joel"}],"issued":{"date-parts":[["2021",5]]}}}],"schema":"https://github.com/citation-style-language/schema/raw/master/csl-citation.json"} </w:instrText>
            </w:r>
            <w:r w:rsidRPr="00D05AB2">
              <w:rPr>
                <w:rFonts w:ascii="Calibri" w:hAnsi="Calibri" w:cs="Calibri"/>
                <w:color w:val="000000"/>
                <w:sz w:val="22"/>
                <w:szCs w:val="22"/>
              </w:rPr>
              <w:fldChar w:fldCharType="separate"/>
            </w:r>
            <w:r w:rsidRPr="00F13D3B">
              <w:rPr>
                <w:rFonts w:ascii="Calibri" w:hAnsi="Calibri" w:cs="Calibri"/>
                <w:noProof/>
                <w:color w:val="000000"/>
                <w:sz w:val="22"/>
                <w:szCs w:val="22"/>
                <w:lang w:val="fr-FR"/>
              </w:rPr>
              <w:t>Leal Martins et al., 2021</w:t>
            </w:r>
            <w:r w:rsidRPr="00D05AB2">
              <w:rPr>
                <w:rFonts w:ascii="Calibri" w:hAnsi="Calibri" w:cs="Calibri"/>
                <w:color w:val="000000"/>
                <w:sz w:val="22"/>
                <w:szCs w:val="22"/>
              </w:rPr>
              <w:fldChar w:fldCharType="end"/>
            </w:r>
            <w:r w:rsidRPr="00F13D3B">
              <w:rPr>
                <w:rFonts w:ascii="Calibri" w:hAnsi="Calibri" w:cs="Calibri"/>
                <w:color w:val="000000"/>
                <w:sz w:val="22"/>
                <w:szCs w:val="22"/>
                <w:lang w:val="fr-FR"/>
              </w:rPr>
              <w:t xml:space="preserve">, </w:t>
            </w:r>
            <w:proofErr w:type="spellStart"/>
            <w:r w:rsidRPr="00F13D3B">
              <w:rPr>
                <w:rFonts w:ascii="Calibri" w:hAnsi="Calibri" w:cs="Calibri"/>
                <w:color w:val="000000"/>
                <w:sz w:val="22"/>
                <w:szCs w:val="22"/>
                <w:lang w:val="fr-FR"/>
              </w:rPr>
              <w:t>Switzerland</w:t>
            </w:r>
            <w:proofErr w:type="spellEnd"/>
          </w:p>
        </w:tc>
        <w:tc>
          <w:tcPr>
            <w:tcW w:w="2840" w:type="dxa"/>
            <w:tcBorders>
              <w:top w:val="nil"/>
              <w:left w:val="nil"/>
              <w:bottom w:val="nil"/>
              <w:right w:val="nil"/>
            </w:tcBorders>
            <w:hideMark/>
          </w:tcPr>
          <w:p w14:paraId="0229BCD7"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themeColor="text1"/>
                <w:sz w:val="22"/>
                <w:szCs w:val="22"/>
              </w:rPr>
              <w:t>Quantitative:</w:t>
            </w:r>
            <w:r w:rsidRPr="00D05AB2">
              <w:rPr>
                <w:rFonts w:ascii="Calibri" w:hAnsi="Calibri" w:cs="Calibri"/>
                <w:sz w:val="22"/>
                <w:szCs w:val="22"/>
              </w:rPr>
              <w:br/>
            </w:r>
            <w:r w:rsidRPr="00D05AB2">
              <w:rPr>
                <w:rFonts w:ascii="Calibri" w:hAnsi="Calibri" w:cs="Calibri"/>
                <w:color w:val="000000" w:themeColor="text1"/>
                <w:sz w:val="22"/>
                <w:szCs w:val="22"/>
              </w:rPr>
              <w:t>1) To examine the timeline of care from early reported symptoms to formal diagnoses confirmed through imaging for neonates who had neonatal arterial ischaemic stroke (NAIS)</w:t>
            </w:r>
            <w:r w:rsidRPr="00D05AB2">
              <w:rPr>
                <w:rFonts w:ascii="Calibri" w:hAnsi="Calibri" w:cs="Calibri"/>
                <w:sz w:val="22"/>
                <w:szCs w:val="22"/>
              </w:rPr>
              <w:br/>
            </w:r>
            <w:r w:rsidRPr="00D05AB2">
              <w:rPr>
                <w:rFonts w:ascii="Calibri" w:hAnsi="Calibri" w:cs="Calibri"/>
                <w:color w:val="000000" w:themeColor="text1"/>
                <w:sz w:val="22"/>
                <w:szCs w:val="22"/>
              </w:rPr>
              <w:t>Qualitative:</w:t>
            </w:r>
            <w:r w:rsidRPr="00D05AB2">
              <w:rPr>
                <w:rFonts w:ascii="Calibri" w:hAnsi="Calibri" w:cs="Calibri"/>
                <w:sz w:val="22"/>
                <w:szCs w:val="22"/>
              </w:rPr>
              <w:br/>
            </w:r>
            <w:r w:rsidRPr="00D05AB2">
              <w:rPr>
                <w:rFonts w:ascii="Calibri" w:hAnsi="Calibri" w:cs="Calibri"/>
                <w:color w:val="000000" w:themeColor="text1"/>
                <w:sz w:val="22"/>
                <w:szCs w:val="22"/>
              </w:rPr>
              <w:t>2) To explore parents' experiences of the timeline of events and their perspectives related to delays in diagnosis, prognosis discussion, and current view on their child’s quality of life</w:t>
            </w:r>
            <w:r w:rsidRPr="00D05AB2">
              <w:rPr>
                <w:rFonts w:ascii="Calibri" w:hAnsi="Calibri" w:cs="Calibri"/>
                <w:sz w:val="22"/>
                <w:szCs w:val="22"/>
              </w:rPr>
              <w:br/>
            </w:r>
            <w:r w:rsidRPr="00D05AB2">
              <w:rPr>
                <w:rFonts w:ascii="Calibri" w:hAnsi="Calibri" w:cs="Calibri"/>
                <w:color w:val="000000" w:themeColor="text1"/>
                <w:sz w:val="22"/>
                <w:szCs w:val="22"/>
              </w:rPr>
              <w:t>3) To identify areas for improvement</w:t>
            </w:r>
          </w:p>
        </w:tc>
        <w:tc>
          <w:tcPr>
            <w:tcW w:w="3480" w:type="dxa"/>
            <w:tcBorders>
              <w:top w:val="nil"/>
              <w:left w:val="nil"/>
              <w:bottom w:val="nil"/>
              <w:right w:val="nil"/>
            </w:tcBorders>
            <w:hideMark/>
          </w:tcPr>
          <w:p w14:paraId="163E31E4" w14:textId="01F30F9C" w:rsidR="00615C37" w:rsidRPr="00D05AB2" w:rsidRDefault="00615C37" w:rsidP="005E42A5">
            <w:pPr>
              <w:rPr>
                <w:rFonts w:ascii="Calibri" w:hAnsi="Calibri" w:cs="Calibri"/>
                <w:color w:val="000000"/>
                <w:sz w:val="22"/>
                <w:szCs w:val="22"/>
              </w:rPr>
            </w:pPr>
            <w:r w:rsidRPr="00D05AB2">
              <w:rPr>
                <w:rFonts w:ascii="Calibri" w:hAnsi="Calibri" w:cs="Calibri"/>
                <w:color w:val="000000" w:themeColor="text1"/>
                <w:sz w:val="22"/>
                <w:szCs w:val="22"/>
              </w:rPr>
              <w:t>Inclusion criteria: Families whose children were treated in the Geneva University Hospitals and met the neonatal arterial ischaemic stroke (NAIS) diagnostic criteria, excluding premature or other cerebrovascular injuries</w:t>
            </w:r>
            <w:r w:rsidRPr="00D05AB2">
              <w:rPr>
                <w:rFonts w:ascii="Calibri" w:hAnsi="Calibri" w:cs="Calibri"/>
                <w:sz w:val="22"/>
                <w:szCs w:val="22"/>
              </w:rPr>
              <w:br/>
            </w:r>
            <w:r w:rsidRPr="00D05AB2">
              <w:rPr>
                <w:rFonts w:ascii="Calibri" w:hAnsi="Calibri" w:cs="Calibri"/>
                <w:color w:val="000000" w:themeColor="text1"/>
                <w:sz w:val="22"/>
                <w:szCs w:val="22"/>
              </w:rPr>
              <w:t xml:space="preserve">Quantitative: </w:t>
            </w:r>
            <w:r w:rsidRPr="00D05AB2">
              <w:rPr>
                <w:rFonts w:ascii="Calibri" w:hAnsi="Calibri" w:cs="Calibri"/>
                <w:sz w:val="22"/>
                <w:szCs w:val="22"/>
              </w:rPr>
              <w:br/>
            </w:r>
            <w:r w:rsidRPr="00D05AB2">
              <w:rPr>
                <w:rFonts w:ascii="Calibri" w:hAnsi="Calibri" w:cs="Calibri"/>
                <w:color w:val="000000" w:themeColor="text1"/>
                <w:sz w:val="22"/>
                <w:szCs w:val="22"/>
              </w:rPr>
              <w:t>Sampling method: Retrospective sampling (2008-2017)</w:t>
            </w:r>
            <w:r w:rsidRPr="00D05AB2">
              <w:rPr>
                <w:rFonts w:ascii="Calibri" w:hAnsi="Calibri" w:cs="Calibri"/>
                <w:sz w:val="22"/>
                <w:szCs w:val="22"/>
              </w:rPr>
              <w:br/>
            </w:r>
            <w:r w:rsidRPr="00D05AB2">
              <w:rPr>
                <w:rFonts w:ascii="Calibri" w:hAnsi="Calibri" w:cs="Calibri"/>
                <w:color w:val="000000" w:themeColor="text1"/>
                <w:sz w:val="22"/>
                <w:szCs w:val="22"/>
              </w:rPr>
              <w:t>Recruitment method: Data were collected from the Swiss Neuropediatric Stroke Registry and a locally established database</w:t>
            </w:r>
            <w:r w:rsidRPr="00D05AB2">
              <w:rPr>
                <w:rFonts w:ascii="Calibri" w:hAnsi="Calibri" w:cs="Calibri"/>
                <w:sz w:val="22"/>
                <w:szCs w:val="22"/>
              </w:rPr>
              <w:br/>
            </w:r>
            <w:r w:rsidRPr="00D05AB2">
              <w:rPr>
                <w:rFonts w:ascii="Calibri" w:hAnsi="Calibri" w:cs="Calibri"/>
                <w:color w:val="000000" w:themeColor="text1"/>
                <w:sz w:val="22"/>
                <w:szCs w:val="22"/>
              </w:rPr>
              <w:t xml:space="preserve">Qualitative: </w:t>
            </w:r>
            <w:r w:rsidRPr="00D05AB2">
              <w:rPr>
                <w:rFonts w:ascii="Calibri" w:hAnsi="Calibri" w:cs="Calibri"/>
                <w:sz w:val="22"/>
                <w:szCs w:val="22"/>
              </w:rPr>
              <w:br/>
            </w:r>
            <w:r w:rsidRPr="00D05AB2">
              <w:rPr>
                <w:rFonts w:ascii="Calibri" w:hAnsi="Calibri" w:cs="Calibri"/>
                <w:color w:val="000000" w:themeColor="text1"/>
                <w:sz w:val="22"/>
                <w:szCs w:val="22"/>
              </w:rPr>
              <w:t>Sampling method: Convenience sampling</w:t>
            </w:r>
            <w:r w:rsidRPr="00D05AB2">
              <w:rPr>
                <w:rFonts w:ascii="Calibri" w:hAnsi="Calibri" w:cs="Calibri"/>
                <w:sz w:val="22"/>
                <w:szCs w:val="22"/>
              </w:rPr>
              <w:br/>
            </w:r>
            <w:r w:rsidRPr="00D05AB2">
              <w:rPr>
                <w:rFonts w:ascii="Calibri" w:hAnsi="Calibri" w:cs="Calibri"/>
                <w:color w:val="000000" w:themeColor="text1"/>
                <w:sz w:val="22"/>
                <w:szCs w:val="22"/>
              </w:rPr>
              <w:t>Recruitment method: Participation was offered to families in-person in the hospital's outpatient child neurology clinic, excluding  those who could not speak in French</w:t>
            </w:r>
          </w:p>
        </w:tc>
        <w:tc>
          <w:tcPr>
            <w:tcW w:w="3240" w:type="dxa"/>
            <w:tcBorders>
              <w:top w:val="nil"/>
              <w:left w:val="nil"/>
              <w:bottom w:val="nil"/>
              <w:right w:val="nil"/>
            </w:tcBorders>
            <w:hideMark/>
          </w:tcPr>
          <w:p w14:paraId="6B0CAAA1" w14:textId="2BC4AC1E" w:rsidR="00615C37" w:rsidRPr="00D05AB2" w:rsidRDefault="00615C37" w:rsidP="005E42A5">
            <w:pPr>
              <w:rPr>
                <w:rFonts w:ascii="Calibri" w:hAnsi="Calibri" w:cs="Calibri"/>
                <w:color w:val="000000"/>
                <w:sz w:val="22"/>
                <w:szCs w:val="22"/>
              </w:rPr>
            </w:pPr>
            <w:r w:rsidRPr="00D05AB2">
              <w:rPr>
                <w:rFonts w:ascii="Calibri" w:hAnsi="Calibri" w:cs="Calibri"/>
                <w:color w:val="000000" w:themeColor="text1"/>
                <w:sz w:val="22"/>
                <w:szCs w:val="22"/>
              </w:rPr>
              <w:t>Methodology: Mixed methods research; quantitative component using newborns' and mothers’ medical records, and qualitative component using questions developed with research, clinical expertise, and informal discussions with PPE, focused on event chronology, diagnosis announcement, and quality of life for standardised, open-ended interviews between 2018-2019</w:t>
            </w:r>
            <w:r w:rsidRPr="00D05AB2">
              <w:rPr>
                <w:rFonts w:ascii="Calibri" w:hAnsi="Calibri" w:cs="Calibri"/>
                <w:sz w:val="22"/>
                <w:szCs w:val="22"/>
              </w:rPr>
              <w:br/>
            </w:r>
            <w:r w:rsidRPr="00D05AB2">
              <w:rPr>
                <w:rFonts w:ascii="Calibri" w:hAnsi="Calibri" w:cs="Calibri"/>
                <w:color w:val="000000" w:themeColor="text1"/>
                <w:sz w:val="22"/>
                <w:szCs w:val="22"/>
              </w:rPr>
              <w:t>Analysis: a timeline of care and estimated time to diagnosis was identified, followed by thematic content analysis</w:t>
            </w:r>
            <w:r w:rsidR="007667C9" w:rsidRPr="00D05AB2">
              <w:rPr>
                <w:rFonts w:ascii="Calibri" w:hAnsi="Calibri" w:cs="Calibri"/>
                <w:color w:val="000000" w:themeColor="text1"/>
                <w:sz w:val="22"/>
                <w:szCs w:val="22"/>
              </w:rPr>
              <w:t xml:space="preserve"> </w:t>
            </w:r>
            <w:r w:rsidR="007667C9" w:rsidRPr="00D05AB2">
              <w:rPr>
                <w:color w:val="000000" w:themeColor="text1"/>
                <w:sz w:val="22"/>
                <w:szCs w:val="22"/>
              </w:rPr>
              <w:t>of qualitative interviews</w:t>
            </w:r>
          </w:p>
        </w:tc>
        <w:tc>
          <w:tcPr>
            <w:tcW w:w="3119" w:type="dxa"/>
            <w:tcBorders>
              <w:top w:val="nil"/>
              <w:left w:val="nil"/>
              <w:bottom w:val="nil"/>
              <w:right w:val="nil"/>
            </w:tcBorders>
            <w:hideMark/>
          </w:tcPr>
          <w:p w14:paraId="5FFAD92C"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Quantitative: 14 neonates (12 males, 2 females)</w:t>
            </w:r>
            <w:r w:rsidRPr="00D05AB2">
              <w:rPr>
                <w:rFonts w:ascii="Calibri" w:hAnsi="Calibri" w:cs="Calibri"/>
                <w:color w:val="000000"/>
                <w:sz w:val="22"/>
                <w:szCs w:val="22"/>
              </w:rPr>
              <w:br/>
              <w:t>Qualitative: 12 French-speaking parents (9 mothers, 3 fathers) to 9 children who had a NAIS 2 to 10 years prior to interview resulting in 1 child with slight and 2 children mild motor deficits, 3 children with attention deficits and 2 children with ongoing seizures</w:t>
            </w:r>
          </w:p>
        </w:tc>
      </w:tr>
      <w:tr w:rsidR="00615C37" w:rsidRPr="00D05AB2" w14:paraId="1A329BB2" w14:textId="77777777" w:rsidTr="008653D9">
        <w:trPr>
          <w:trHeight w:val="3686"/>
        </w:trPr>
        <w:tc>
          <w:tcPr>
            <w:tcW w:w="1780" w:type="dxa"/>
            <w:tcBorders>
              <w:top w:val="nil"/>
              <w:left w:val="nil"/>
              <w:bottom w:val="nil"/>
              <w:right w:val="nil"/>
            </w:tcBorders>
            <w:hideMark/>
          </w:tcPr>
          <w:p w14:paraId="4D4DAEBB"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lastRenderedPageBreak/>
              <w:fldChar w:fldCharType="begin"/>
            </w:r>
            <w:r w:rsidRPr="00D05AB2">
              <w:rPr>
                <w:rFonts w:ascii="Calibri" w:hAnsi="Calibri" w:cs="Calibri"/>
                <w:color w:val="000000"/>
                <w:sz w:val="22"/>
                <w:szCs w:val="22"/>
              </w:rPr>
              <w:instrText xml:space="preserve"> ADDIN ZOTERO_ITEM CSL_CITATION {"citationID":"1QKfLC2I","properties":{"formattedCitation":"(Khan et al., 2022)","plainCitation":"(Khan et al., 2022)","dontUpdate":true,"noteIndex":0},"citationItems":[{"id":621,"uris":["http://zotero.org/users/local/MGdpebcx/items/PZ7KMYKP"],"itemData":{"id":621,"type":"article-journal","abstract":"Background: The term perinatal stroke describes focal damage to the developing brain due to cerebrovascular disease and occurring either before or shortly after birth. Aetiology, presentation and evolution differ from stroke in adults. Aims: We aimed to explore early parental experiences related to having a child with perinatal stroke, including how parental psychological wellbeing had been impacted, to consider how support for families could be improved.\nMethods and procedures: We undertook a qualitative research study, using in-depth interviews of parents of infants with perinatal stroke when the infants were 5–6 months corrected gestational age. Sixteen parents (11 female, 5 male) of 11 infants with perinatal stroke took part. Thematic analysis was used in data interpretation. Outcomes and results: Parents described distress related to the lack of information regarding likely outcome following perinatal stroke, as well as confusion around the term ‘stroke’. Guilt and selfblame were expressed, with increased emotional sensitivity. Seeking information about stroke to reduce uncertainty was a useful strategy for some, but overwhelming for others.\nConclusions and implications: The diagnosis of perinatal stroke led to psychological distress in parents. Uncertainty following diagnosis produced significant emotional difficulties. Recom­ mendations for practice include providing timely, paced information and psychological support.","container-title":"Research in Developmental Disabilities","DOI":"10.1016/j.ridd.2022.104201","ISSN":"08914222","journalAbbreviation":"Research in Developmental Disabilities","language":"en","page":"104201","source":"DOI.org (Crossref)","title":"Grappling with uncertainty – Experiences of parents of infants following perinatal stroke","volume":"124","author":[{"family":"Khan","given":"Umme"},{"family":"Watson","given":"Rose"},{"family":"Pearse","given":"Janice Elizabeth"},{"family":"Irwin","given":"Louise"},{"family":"Rapley","given":"Tim"},{"family":"Basu","given":"Anna Purna"}],"issued":{"date-parts":[["2022",5]]}}}],"schema":"https://github.com/citation-style-language/schema/raw/master/csl-citation.json"} </w:instrText>
            </w:r>
            <w:r w:rsidRPr="00D05AB2">
              <w:rPr>
                <w:rFonts w:ascii="Calibri" w:hAnsi="Calibri" w:cs="Calibri"/>
                <w:color w:val="000000"/>
                <w:sz w:val="22"/>
                <w:szCs w:val="22"/>
              </w:rPr>
              <w:fldChar w:fldCharType="separate"/>
            </w:r>
            <w:r w:rsidRPr="00D05AB2">
              <w:rPr>
                <w:rFonts w:ascii="Calibri" w:hAnsi="Calibri" w:cs="Calibri"/>
                <w:noProof/>
                <w:color w:val="000000"/>
                <w:sz w:val="22"/>
                <w:szCs w:val="22"/>
              </w:rPr>
              <w:t>Khan et al., 2022</w:t>
            </w:r>
            <w:r w:rsidRPr="00D05AB2">
              <w:rPr>
                <w:rFonts w:ascii="Calibri" w:hAnsi="Calibri" w:cs="Calibri"/>
                <w:color w:val="000000"/>
                <w:sz w:val="22"/>
                <w:szCs w:val="22"/>
              </w:rPr>
              <w:fldChar w:fldCharType="end"/>
            </w:r>
            <w:r w:rsidRPr="00D05AB2">
              <w:rPr>
                <w:rFonts w:ascii="Calibri" w:hAnsi="Calibri" w:cs="Calibri"/>
                <w:color w:val="000000"/>
                <w:sz w:val="22"/>
                <w:szCs w:val="22"/>
              </w:rPr>
              <w:t>, the Northeast of England</w:t>
            </w:r>
          </w:p>
        </w:tc>
        <w:tc>
          <w:tcPr>
            <w:tcW w:w="2840" w:type="dxa"/>
            <w:tcBorders>
              <w:top w:val="nil"/>
              <w:left w:val="nil"/>
              <w:bottom w:val="nil"/>
              <w:right w:val="nil"/>
            </w:tcBorders>
            <w:hideMark/>
          </w:tcPr>
          <w:p w14:paraId="3835274E"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To explore early parental experiences of having a child who had a perinatal stroke, including the impact to parents' psychological wellbeing</w:t>
            </w:r>
          </w:p>
        </w:tc>
        <w:tc>
          <w:tcPr>
            <w:tcW w:w="3480" w:type="dxa"/>
            <w:tcBorders>
              <w:top w:val="nil"/>
              <w:left w:val="nil"/>
              <w:bottom w:val="nil"/>
              <w:right w:val="nil"/>
            </w:tcBorders>
            <w:hideMark/>
          </w:tcPr>
          <w:p w14:paraId="6A31C056"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Inclusion criteria:  Parents whose children were term or pre-term and predominately had a stroke on one side of their brain (as identified through neuroimaging) identified within the first 3 months of their life</w:t>
            </w:r>
            <w:r w:rsidRPr="00D05AB2">
              <w:rPr>
                <w:rFonts w:ascii="Calibri" w:hAnsi="Calibri" w:cs="Calibri"/>
                <w:color w:val="000000"/>
                <w:sz w:val="22"/>
                <w:szCs w:val="22"/>
              </w:rPr>
              <w:br/>
              <w:t>Sampling method: Convenience sampling of participants already involved in a feasibility trial between 2015-2017</w:t>
            </w:r>
            <w:r w:rsidRPr="00D05AB2">
              <w:rPr>
                <w:rFonts w:ascii="Calibri" w:hAnsi="Calibri" w:cs="Calibri"/>
                <w:color w:val="000000"/>
                <w:sz w:val="22"/>
                <w:szCs w:val="22"/>
              </w:rPr>
              <w:br/>
              <w:t>Recruitment method: Participation was offered in-person, using flyers codesigned with PPE</w:t>
            </w:r>
          </w:p>
        </w:tc>
        <w:tc>
          <w:tcPr>
            <w:tcW w:w="3240" w:type="dxa"/>
            <w:tcBorders>
              <w:top w:val="nil"/>
              <w:left w:val="nil"/>
              <w:bottom w:val="nil"/>
              <w:right w:val="nil"/>
            </w:tcBorders>
            <w:hideMark/>
          </w:tcPr>
          <w:p w14:paraId="11AC9DC1" w14:textId="0E1E0F2B"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Methodology: Qualitative research using a topic guide developed with PPE, focused on parents' psychological wellbeing and the need for related support for in-depth interviews with both parents where possible</w:t>
            </w:r>
            <w:r w:rsidRPr="00D05AB2">
              <w:rPr>
                <w:rFonts w:ascii="Calibri" w:hAnsi="Calibri" w:cs="Calibri"/>
                <w:color w:val="000000"/>
                <w:sz w:val="22"/>
                <w:szCs w:val="22"/>
              </w:rPr>
              <w:br/>
              <w:t>Analysis: Integrated qualitative analysis drawing from grounded theory</w:t>
            </w:r>
            <w:r w:rsidR="00E26A71" w:rsidRPr="00D05AB2">
              <w:rPr>
                <w:rFonts w:ascii="Calibri" w:hAnsi="Calibri" w:cs="Calibri"/>
                <w:color w:val="000000"/>
                <w:sz w:val="22"/>
                <w:szCs w:val="22"/>
                <w:vertAlign w:val="superscript"/>
              </w:rPr>
              <w:t>100</w:t>
            </w:r>
            <w:r w:rsidRPr="00D05AB2">
              <w:rPr>
                <w:rFonts w:ascii="Calibri" w:hAnsi="Calibri" w:cs="Calibri"/>
                <w:color w:val="000000"/>
                <w:sz w:val="22"/>
                <w:szCs w:val="22"/>
              </w:rPr>
              <w:t>, analytic induction</w:t>
            </w:r>
            <w:r w:rsidR="00E26A71" w:rsidRPr="00D05AB2">
              <w:rPr>
                <w:rFonts w:ascii="Calibri" w:hAnsi="Calibri" w:cs="Calibri"/>
                <w:color w:val="000000"/>
                <w:sz w:val="22"/>
                <w:szCs w:val="22"/>
                <w:vertAlign w:val="superscript"/>
              </w:rPr>
              <w:t>101</w:t>
            </w:r>
            <w:r w:rsidRPr="00D05AB2">
              <w:rPr>
                <w:rFonts w:ascii="Calibri" w:hAnsi="Calibri" w:cs="Calibri"/>
                <w:color w:val="000000"/>
                <w:sz w:val="22"/>
                <w:szCs w:val="22"/>
              </w:rPr>
              <w:t>, and constructionist grounded theory</w:t>
            </w:r>
          </w:p>
        </w:tc>
        <w:tc>
          <w:tcPr>
            <w:tcW w:w="3119" w:type="dxa"/>
            <w:tcBorders>
              <w:top w:val="nil"/>
              <w:left w:val="nil"/>
              <w:bottom w:val="nil"/>
              <w:right w:val="nil"/>
            </w:tcBorders>
            <w:hideMark/>
          </w:tcPr>
          <w:p w14:paraId="262CA7EB"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themeColor="text1"/>
                <w:sz w:val="22"/>
                <w:szCs w:val="22"/>
              </w:rPr>
              <w:t xml:space="preserve">16 parents (6 interviews with just mothers, 5 with both parents) to 11 children who had a perinatal stroke resulting in 5 children with no/mild deficits and 7 children with moderate/severe deficits; children were 5 to 6 months corrected gestational age at the time of interview </w:t>
            </w:r>
          </w:p>
        </w:tc>
      </w:tr>
      <w:tr w:rsidR="00615C37" w:rsidRPr="00D05AB2" w14:paraId="1A93867D" w14:textId="77777777" w:rsidTr="008653D9">
        <w:trPr>
          <w:trHeight w:val="2260"/>
        </w:trPr>
        <w:tc>
          <w:tcPr>
            <w:tcW w:w="1780" w:type="dxa"/>
            <w:tcBorders>
              <w:top w:val="nil"/>
              <w:left w:val="nil"/>
              <w:bottom w:val="nil"/>
              <w:right w:val="nil"/>
            </w:tcBorders>
            <w:hideMark/>
          </w:tcPr>
          <w:p w14:paraId="228BAD6B"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fldChar w:fldCharType="begin"/>
            </w:r>
            <w:r w:rsidRPr="00D05AB2">
              <w:rPr>
                <w:rFonts w:ascii="Calibri" w:hAnsi="Calibri" w:cs="Calibri"/>
                <w:color w:val="000000"/>
                <w:sz w:val="22"/>
                <w:szCs w:val="22"/>
              </w:rPr>
              <w:instrText xml:space="preserve"> ADDIN ZOTERO_ITEM CSL_CITATION {"citationID":"jCGitw4W","properties":{"formattedCitation":"(McKevitt et al., 2019)","plainCitation":"(McKevitt et al., 2019)","dontUpdate":true,"noteIndex":0},"citationItems":[{"id":12,"uris":["http://zotero.org/users/local/MGdpebcx/items/G9URRFVK"],"itemData":{"id":12,"type":"article-journal","abstract":"Background: Incidence of paediatric stroke has been estimated to range from 1.2 to 13 per 100,000 children under 18 years of age. It is a significant cause of long‐term morbidity in children with long‐term impacts on physical, cognitive, psychological, and social outcomes. However, little is known about the experiences of parents caring for a child with stroke. Such information is needed to inform the development of child‐ and familycentred care.\nMethods: We conducted in‐depth interviews with parents of children with stroke. Participants were purposively sampled from three regional specialist services in England, based on the age of the child at stroke onset and time since first stroke. Interviews used a topic guide and were audio recorded and transcribed in full. Thematic analysis was conducted to develop an account that reflected patients' experiences from their own perspectives.\nResults: Twelve parents participated with five children classified as having no to mild deficits and seven with moderate to severe deficits. Parents were concerned about the effects of stroke on the child's psychological, cognitive, and social wellbeing. Significant impacts on parents own well‐being and on the family were reported. Although most experienced good quality acute care, meeting the child's needs after hospital discharge was problematic, with low levels of awareness of paediatric stroke among professionals and difficulties accessing relevant information and services. Meeting special education needs was variable. Parents were proactive in seeking to establish a sense of normality for the child and themselves.\nConclusions: The findings illuminate a wider picture of paediatric stroke than indicated by clinical outcomes alone. Parents' experiences varied according to the child's needs but also family's situation and geographical location. Particular attention should be paid to co‐ordinating services to meet multiple needs after discharge from hospital.","container-title":"Child: Care, Health and Development","DOI":"10.1111/cch.12622","ISSN":"0305-1862, 1365-2214","issue":"1","journalAbbreviation":"Child Care Health Dev","language":"en","page":"89-95","source":"DOI.org (Crossref)","title":"Seeking normality: Parents' experiences of childhood stroke","title-short":"Seeking normality","volume":"45","author":[{"family":"McKevitt","given":"Christopher"},{"family":"Topor","given":"Marta"},{"family":"Panton","given":"Anna"},{"family":"Mallick","given":"Andrew A."},{"family":"Ganesan","given":"Vijeya"},{"family":"Wraige","given":"Elizabeth"},{"family":"Gordon","given":"Anne"}],"issued":{"date-parts":[["2019",1]]}}}],"schema":"https://github.com/citation-style-language/schema/raw/master/csl-citation.json"} </w:instrText>
            </w:r>
            <w:r w:rsidRPr="00D05AB2">
              <w:rPr>
                <w:rFonts w:ascii="Calibri" w:hAnsi="Calibri" w:cs="Calibri"/>
                <w:color w:val="000000"/>
                <w:sz w:val="22"/>
                <w:szCs w:val="22"/>
              </w:rPr>
              <w:fldChar w:fldCharType="separate"/>
            </w:r>
            <w:r w:rsidRPr="00D05AB2">
              <w:rPr>
                <w:rFonts w:ascii="Calibri" w:hAnsi="Calibri" w:cs="Calibri"/>
                <w:noProof/>
                <w:color w:val="000000"/>
                <w:sz w:val="22"/>
                <w:szCs w:val="22"/>
              </w:rPr>
              <w:t>McKevitt et al., 2019</w:t>
            </w:r>
            <w:r w:rsidRPr="00D05AB2">
              <w:rPr>
                <w:rFonts w:ascii="Calibri" w:hAnsi="Calibri" w:cs="Calibri"/>
                <w:color w:val="000000"/>
                <w:sz w:val="22"/>
                <w:szCs w:val="22"/>
              </w:rPr>
              <w:fldChar w:fldCharType="end"/>
            </w:r>
            <w:r w:rsidRPr="00D05AB2">
              <w:rPr>
                <w:rFonts w:ascii="Calibri" w:hAnsi="Calibri" w:cs="Calibri"/>
                <w:color w:val="000000"/>
                <w:sz w:val="22"/>
                <w:szCs w:val="22"/>
              </w:rPr>
              <w:t>, England</w:t>
            </w:r>
          </w:p>
        </w:tc>
        <w:tc>
          <w:tcPr>
            <w:tcW w:w="2840" w:type="dxa"/>
            <w:tcBorders>
              <w:top w:val="nil"/>
              <w:left w:val="nil"/>
              <w:bottom w:val="nil"/>
              <w:right w:val="nil"/>
            </w:tcBorders>
            <w:hideMark/>
          </w:tcPr>
          <w:p w14:paraId="6388ACB9"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themeColor="text1"/>
                <w:sz w:val="22"/>
                <w:szCs w:val="22"/>
              </w:rPr>
              <w:t>To report the experiences of families whose child had a stroke from their own, and not a clinical, perspective, including perceptions of quality of care and support strategies used</w:t>
            </w:r>
          </w:p>
        </w:tc>
        <w:tc>
          <w:tcPr>
            <w:tcW w:w="3480" w:type="dxa"/>
            <w:tcBorders>
              <w:top w:val="nil"/>
              <w:left w:val="nil"/>
              <w:bottom w:val="nil"/>
              <w:right w:val="nil"/>
            </w:tcBorders>
            <w:hideMark/>
          </w:tcPr>
          <w:p w14:paraId="0D5720A8" w14:textId="77777777" w:rsidR="00615C37" w:rsidRPr="00D05AB2" w:rsidRDefault="00615C37" w:rsidP="005E42A5">
            <w:pPr>
              <w:spacing w:after="240"/>
              <w:rPr>
                <w:rFonts w:ascii="Calibri" w:hAnsi="Calibri" w:cs="Calibri"/>
                <w:color w:val="000000"/>
                <w:sz w:val="22"/>
                <w:szCs w:val="22"/>
              </w:rPr>
            </w:pPr>
            <w:r w:rsidRPr="00D05AB2">
              <w:rPr>
                <w:rFonts w:ascii="Calibri" w:hAnsi="Calibri" w:cs="Calibri"/>
                <w:color w:val="000000"/>
                <w:sz w:val="22"/>
                <w:szCs w:val="22"/>
              </w:rPr>
              <w:t>Inclusion criteria: Parents whose children had a stroke</w:t>
            </w:r>
            <w:r w:rsidRPr="00D05AB2">
              <w:rPr>
                <w:rFonts w:ascii="Calibri" w:hAnsi="Calibri" w:cs="Calibri"/>
                <w:color w:val="000000"/>
                <w:sz w:val="22"/>
                <w:szCs w:val="22"/>
              </w:rPr>
              <w:br/>
              <w:t>Sampling method: Purposive sampling of parents based on age at stroke and time since stroke</w:t>
            </w:r>
            <w:r w:rsidRPr="00D05AB2">
              <w:rPr>
                <w:rFonts w:ascii="Calibri" w:hAnsi="Calibri" w:cs="Calibri"/>
                <w:color w:val="000000"/>
                <w:sz w:val="22"/>
                <w:szCs w:val="22"/>
              </w:rPr>
              <w:br/>
              <w:t xml:space="preserve">Recruitment method: Recruited from a sample of participants from 3 regional specialist services who previously completed a needs survey </w:t>
            </w:r>
          </w:p>
        </w:tc>
        <w:tc>
          <w:tcPr>
            <w:tcW w:w="3240" w:type="dxa"/>
            <w:tcBorders>
              <w:top w:val="nil"/>
              <w:left w:val="nil"/>
              <w:bottom w:val="nil"/>
              <w:right w:val="nil"/>
            </w:tcBorders>
            <w:hideMark/>
          </w:tcPr>
          <w:p w14:paraId="628C92A3" w14:textId="59B56F42"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Methodology: Qualitative research using a topic guide developed with PPE for semi-structured interviews</w:t>
            </w:r>
            <w:r w:rsidRPr="00D05AB2">
              <w:rPr>
                <w:rFonts w:ascii="Calibri" w:hAnsi="Calibri" w:cs="Calibri"/>
                <w:color w:val="000000"/>
                <w:sz w:val="22"/>
                <w:szCs w:val="22"/>
              </w:rPr>
              <w:br/>
              <w:t>Analysis: Thematic analysis</w:t>
            </w:r>
            <w:r w:rsidR="009113AD" w:rsidRPr="00D05AB2">
              <w:rPr>
                <w:rFonts w:ascii="Calibri" w:hAnsi="Calibri" w:cs="Calibri"/>
                <w:color w:val="000000"/>
                <w:sz w:val="22"/>
                <w:szCs w:val="22"/>
                <w:vertAlign w:val="superscript"/>
              </w:rPr>
              <w:t>102</w:t>
            </w:r>
          </w:p>
        </w:tc>
        <w:tc>
          <w:tcPr>
            <w:tcW w:w="3119" w:type="dxa"/>
            <w:tcBorders>
              <w:top w:val="nil"/>
              <w:left w:val="nil"/>
              <w:bottom w:val="nil"/>
              <w:right w:val="nil"/>
            </w:tcBorders>
            <w:hideMark/>
          </w:tcPr>
          <w:p w14:paraId="45E26D9A"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12 parents to children who had a paediatric stroke &lt;1-year to &lt;5-years prior to interview</w:t>
            </w:r>
          </w:p>
        </w:tc>
      </w:tr>
      <w:tr w:rsidR="00615C37" w:rsidRPr="00D05AB2" w14:paraId="67D88141" w14:textId="77777777" w:rsidTr="008653D9">
        <w:trPr>
          <w:trHeight w:val="4820"/>
        </w:trPr>
        <w:tc>
          <w:tcPr>
            <w:tcW w:w="1780" w:type="dxa"/>
            <w:tcBorders>
              <w:top w:val="nil"/>
              <w:left w:val="nil"/>
              <w:bottom w:val="nil"/>
              <w:right w:val="nil"/>
            </w:tcBorders>
            <w:hideMark/>
          </w:tcPr>
          <w:p w14:paraId="289B1F36"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lastRenderedPageBreak/>
              <w:fldChar w:fldCharType="begin"/>
            </w:r>
            <w:r w:rsidRPr="00D05AB2">
              <w:rPr>
                <w:rFonts w:ascii="Calibri" w:hAnsi="Calibri" w:cs="Calibri"/>
                <w:color w:val="000000"/>
                <w:sz w:val="22"/>
                <w:szCs w:val="22"/>
              </w:rPr>
              <w:instrText xml:space="preserve"> ADDIN ZOTERO_ITEM CSL_CITATION {"citationID":"hMDDxUFn","properties":{"formattedCitation":"(Soufi et al., 2017)","plainCitation":"(Soufi et al., 2017)","dontUpdate":true,"noteIndex":0},"citationItems":[{"id":13,"uris":["http://zotero.org/users/local/MGdpebcx/items/DB2YFEP4"],"itemData":{"id":13,"type":"article-journal","abstract":"Objective: To assess the lived experience of parents whose child has suffered a stroke.\nMethods: A qualitative study model was chosen, comprising in-depth interviews with parents separately or altogether. A semi-structured interview guide was used. Interviews were audio-recorded, transcribed verbatim and analysed using constant comparison and content analysis. Participant checking was performed. Thirteen families of children aged 1 month to 17 years, having suffered ischaemic or haemorrhagic arterial stroke within one to ﬁve years, were recruited. Interviews were conducted within home setting.\nResults: After fourteen interviews, data saturation was met and six main narrative themes were identiﬁed, underlining a common path of stroke lived experience: brutality of diagnosis, lack of information regarding disease condition, feeling of abandonment after discharge from hospital, focus on functional recovery, late awareness of cognitive disorders, and need for psychological support and family adaptation.\nConclusion: This is the ﬁrst qualitative study reporting lived experience of childhood stroke caregivers. In line with other qualitative studies exploring the feelings of parents coping with severe neurological conditions of childhood, our results advocate the need for evaluation of family centred health interventions.","container-title":"European Journal of Paediatric Neurology","DOI":"10.1016/j.ejpn.2017.01.007","ISSN":"10903798","issue":"3","journalAbbreviation":"European Journal of Paediatric Neurology","language":"en","page":"542-548","source":"DOI.org (Crossref)","title":"Lived experience of having a child with stroke: A qualitative study","title-short":"Lived experience of having a child with stroke","volume":"21","author":[{"family":"Soufi","given":"Syrine"},{"family":"Chabrier","given":"Stéphane"},{"family":"Bertoletti","given":"Laurent"},{"family":"Laporte","given":"Silvy"},{"family":"Darteyre","given":"Stéphane"}],"issued":{"date-parts":[["2017",5]]}}}],"schema":"https://github.com/citation-style-language/schema/raw/master/csl-citation.json"} </w:instrText>
            </w:r>
            <w:r w:rsidRPr="00D05AB2">
              <w:rPr>
                <w:rFonts w:ascii="Calibri" w:hAnsi="Calibri" w:cs="Calibri"/>
                <w:color w:val="000000"/>
                <w:sz w:val="22"/>
                <w:szCs w:val="22"/>
              </w:rPr>
              <w:fldChar w:fldCharType="separate"/>
            </w:r>
            <w:r w:rsidRPr="00D05AB2">
              <w:rPr>
                <w:rFonts w:ascii="Calibri" w:hAnsi="Calibri" w:cs="Calibri"/>
                <w:noProof/>
                <w:color w:val="000000"/>
                <w:sz w:val="22"/>
                <w:szCs w:val="22"/>
              </w:rPr>
              <w:t>Soufi et al., 2017</w:t>
            </w:r>
            <w:r w:rsidRPr="00D05AB2">
              <w:rPr>
                <w:rFonts w:ascii="Calibri" w:hAnsi="Calibri" w:cs="Calibri"/>
                <w:color w:val="000000"/>
                <w:sz w:val="22"/>
                <w:szCs w:val="22"/>
              </w:rPr>
              <w:fldChar w:fldCharType="end"/>
            </w:r>
            <w:r w:rsidRPr="00D05AB2">
              <w:rPr>
                <w:rFonts w:ascii="Calibri" w:hAnsi="Calibri" w:cs="Calibri"/>
                <w:color w:val="000000"/>
                <w:sz w:val="22"/>
                <w:szCs w:val="22"/>
              </w:rPr>
              <w:t>, the Rhone-Alpes region, France</w:t>
            </w:r>
          </w:p>
        </w:tc>
        <w:tc>
          <w:tcPr>
            <w:tcW w:w="2840" w:type="dxa"/>
            <w:tcBorders>
              <w:top w:val="nil"/>
              <w:left w:val="nil"/>
              <w:bottom w:val="nil"/>
              <w:right w:val="nil"/>
            </w:tcBorders>
            <w:hideMark/>
          </w:tcPr>
          <w:p w14:paraId="62091E20"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1) To document the experiences of parents whose child had experienced a stroke</w:t>
            </w:r>
            <w:r w:rsidRPr="00D05AB2">
              <w:rPr>
                <w:rFonts w:ascii="Calibri" w:hAnsi="Calibri" w:cs="Calibri"/>
                <w:color w:val="000000"/>
                <w:sz w:val="22"/>
                <w:szCs w:val="22"/>
              </w:rPr>
              <w:br/>
              <w:t>2) To understand parents’ awareness of stroke-related behavioural and cognitive consequences (hypothesising that this was underestimated in the early stages of rehabilitation)</w:t>
            </w:r>
          </w:p>
        </w:tc>
        <w:tc>
          <w:tcPr>
            <w:tcW w:w="3480" w:type="dxa"/>
            <w:tcBorders>
              <w:top w:val="nil"/>
              <w:left w:val="nil"/>
              <w:bottom w:val="nil"/>
              <w:right w:val="nil"/>
            </w:tcBorders>
            <w:hideMark/>
          </w:tcPr>
          <w:p w14:paraId="12D5A4B8"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themeColor="text1"/>
                <w:sz w:val="22"/>
                <w:szCs w:val="22"/>
              </w:rPr>
              <w:t>Inclusion criteria: Families whose children were aged between 1 month and 17 years with an ischaemic or haemorrhagic arterial stroke within the past 1-5 years, excluding those with perinatal stroke or unrelated cognitive/behavioural disorders</w:t>
            </w:r>
            <w:r w:rsidRPr="00D05AB2">
              <w:rPr>
                <w:rFonts w:ascii="Calibri" w:hAnsi="Calibri" w:cs="Calibri"/>
                <w:sz w:val="22"/>
                <w:szCs w:val="22"/>
              </w:rPr>
              <w:br/>
            </w:r>
            <w:r w:rsidRPr="00D05AB2">
              <w:rPr>
                <w:rFonts w:ascii="Calibri" w:hAnsi="Calibri" w:cs="Calibri"/>
                <w:color w:val="000000" w:themeColor="text1"/>
                <w:sz w:val="22"/>
                <w:szCs w:val="22"/>
              </w:rPr>
              <w:t>Sampling method: Purposive sampling of families based on sociodemographic factors (i.e., age, occupation, education level, etc.) from databases of the Saint-Etienne and Lyon hospitals and rehabilitation clinics</w:t>
            </w:r>
            <w:r w:rsidRPr="00D05AB2">
              <w:rPr>
                <w:rFonts w:ascii="Calibri" w:hAnsi="Calibri" w:cs="Calibri"/>
                <w:sz w:val="22"/>
                <w:szCs w:val="22"/>
              </w:rPr>
              <w:br/>
            </w:r>
            <w:r w:rsidRPr="00D05AB2">
              <w:rPr>
                <w:rFonts w:ascii="Calibri" w:hAnsi="Calibri" w:cs="Calibri"/>
                <w:color w:val="000000" w:themeColor="text1"/>
                <w:sz w:val="22"/>
                <w:szCs w:val="22"/>
              </w:rPr>
              <w:t>Recruitment method: Participation was initially offered by mail</w:t>
            </w:r>
          </w:p>
        </w:tc>
        <w:tc>
          <w:tcPr>
            <w:tcW w:w="3240" w:type="dxa"/>
            <w:tcBorders>
              <w:top w:val="nil"/>
              <w:left w:val="nil"/>
              <w:bottom w:val="nil"/>
              <w:right w:val="nil"/>
            </w:tcBorders>
            <w:hideMark/>
          </w:tcPr>
          <w:p w14:paraId="291CDA52"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 xml:space="preserve">Methodology: Qualitative research using a guide focused on the stroke event and parents' related feelings, the child's functioning pre-stroke, experiences returning home and to school, managing changes to life, and </w:t>
            </w:r>
            <w:proofErr w:type="gramStart"/>
            <w:r w:rsidRPr="00D05AB2">
              <w:rPr>
                <w:rFonts w:ascii="Calibri" w:hAnsi="Calibri" w:cs="Calibri"/>
                <w:color w:val="000000"/>
                <w:sz w:val="22"/>
                <w:szCs w:val="22"/>
              </w:rPr>
              <w:t>future outlook</w:t>
            </w:r>
            <w:proofErr w:type="gramEnd"/>
            <w:r w:rsidRPr="00D05AB2">
              <w:rPr>
                <w:rFonts w:ascii="Calibri" w:hAnsi="Calibri" w:cs="Calibri"/>
                <w:color w:val="000000"/>
                <w:sz w:val="22"/>
                <w:szCs w:val="22"/>
              </w:rPr>
              <w:t xml:space="preserve"> for a mix of individual and couple-based semi-structured interviews </w:t>
            </w:r>
            <w:r w:rsidRPr="00D05AB2">
              <w:rPr>
                <w:rFonts w:ascii="Calibri" w:hAnsi="Calibri" w:cs="Calibri"/>
                <w:color w:val="000000"/>
                <w:sz w:val="22"/>
                <w:szCs w:val="22"/>
              </w:rPr>
              <w:br/>
              <w:t>Analysis: Data content analysis</w:t>
            </w:r>
          </w:p>
        </w:tc>
        <w:tc>
          <w:tcPr>
            <w:tcW w:w="3119" w:type="dxa"/>
            <w:tcBorders>
              <w:top w:val="nil"/>
              <w:left w:val="nil"/>
              <w:bottom w:val="nil"/>
              <w:right w:val="nil"/>
            </w:tcBorders>
            <w:hideMark/>
          </w:tcPr>
          <w:p w14:paraId="52F04D76"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themeColor="text1"/>
                <w:sz w:val="22"/>
                <w:szCs w:val="22"/>
              </w:rPr>
              <w:t>14 parents (13 mothers (mean age = 35.4), majority graduated from high school at the least, and few were unemployed) including one adoptive mother, 4 fathers (mean age = 39) to children who had a stroke between 0.8 to 4.8 years prior to interview</w:t>
            </w:r>
          </w:p>
        </w:tc>
      </w:tr>
      <w:tr w:rsidR="00615C37" w:rsidRPr="00D05AB2" w14:paraId="6779FC16" w14:textId="77777777" w:rsidTr="008653D9">
        <w:trPr>
          <w:trHeight w:val="2500"/>
        </w:trPr>
        <w:tc>
          <w:tcPr>
            <w:tcW w:w="1780" w:type="dxa"/>
            <w:tcBorders>
              <w:top w:val="nil"/>
              <w:left w:val="nil"/>
              <w:bottom w:val="nil"/>
              <w:right w:val="nil"/>
            </w:tcBorders>
            <w:hideMark/>
          </w:tcPr>
          <w:p w14:paraId="77E38F33" w14:textId="77777777" w:rsidR="00615C37" w:rsidRPr="00D05AB2" w:rsidRDefault="00615C37" w:rsidP="005E42A5">
            <w:pPr>
              <w:rPr>
                <w:rFonts w:ascii="Calibri" w:hAnsi="Calibri" w:cs="Calibri"/>
                <w:color w:val="000000"/>
                <w:sz w:val="22"/>
                <w:szCs w:val="22"/>
              </w:rPr>
            </w:pPr>
            <w:r w:rsidRPr="00D05AB2">
              <w:rPr>
                <w:rFonts w:ascii="Calibri" w:hAnsi="Calibri" w:cs="Calibri"/>
                <w:noProof/>
                <w:color w:val="000000" w:themeColor="text1"/>
                <w:sz w:val="22"/>
                <w:szCs w:val="22"/>
                <w:u w:color="0E6E6D"/>
              </w:rPr>
              <w:t>Grover, 2014</w:t>
            </w:r>
            <w:r w:rsidRPr="00D05AB2">
              <w:rPr>
                <w:rFonts w:ascii="Calibri" w:hAnsi="Calibri" w:cs="Calibri"/>
                <w:color w:val="000000"/>
                <w:sz w:val="22"/>
                <w:szCs w:val="22"/>
              </w:rPr>
              <w:t>, USA</w:t>
            </w:r>
          </w:p>
        </w:tc>
        <w:tc>
          <w:tcPr>
            <w:tcW w:w="2840" w:type="dxa"/>
            <w:tcBorders>
              <w:top w:val="nil"/>
              <w:left w:val="nil"/>
              <w:bottom w:val="nil"/>
              <w:right w:val="nil"/>
            </w:tcBorders>
            <w:hideMark/>
          </w:tcPr>
          <w:p w14:paraId="6FF989A4"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To understand parents' self-directed learning experiences having a child who had a stroke</w:t>
            </w:r>
          </w:p>
        </w:tc>
        <w:tc>
          <w:tcPr>
            <w:tcW w:w="3480" w:type="dxa"/>
            <w:tcBorders>
              <w:top w:val="nil"/>
              <w:left w:val="nil"/>
              <w:bottom w:val="nil"/>
              <w:right w:val="nil"/>
            </w:tcBorders>
            <w:hideMark/>
          </w:tcPr>
          <w:p w14:paraId="53224AFE" w14:textId="77777777" w:rsidR="00615C37" w:rsidRPr="00D05AB2" w:rsidRDefault="00615C37" w:rsidP="005E42A5">
            <w:pPr>
              <w:spacing w:after="240"/>
              <w:rPr>
                <w:rFonts w:ascii="Calibri" w:hAnsi="Calibri" w:cs="Calibri"/>
                <w:color w:val="000000"/>
                <w:sz w:val="22"/>
                <w:szCs w:val="22"/>
              </w:rPr>
            </w:pPr>
            <w:r w:rsidRPr="00D05AB2">
              <w:rPr>
                <w:rFonts w:ascii="Calibri" w:hAnsi="Calibri" w:cs="Calibri"/>
                <w:color w:val="000000"/>
                <w:sz w:val="22"/>
                <w:szCs w:val="22"/>
              </w:rPr>
              <w:t>Inclusion criteria: Parents whose children had a paediatric stroke within the past 6 years</w:t>
            </w:r>
            <w:r w:rsidRPr="00D05AB2">
              <w:rPr>
                <w:rFonts w:ascii="Calibri" w:hAnsi="Calibri" w:cs="Calibri"/>
                <w:color w:val="000000"/>
                <w:sz w:val="22"/>
                <w:szCs w:val="22"/>
              </w:rPr>
              <w:br/>
              <w:t>Sampling method: Purposive sampling to identify parents who directed their own learning to understand the implication of stroke</w:t>
            </w:r>
            <w:r w:rsidRPr="00D05AB2">
              <w:rPr>
                <w:rFonts w:ascii="Calibri" w:hAnsi="Calibri" w:cs="Calibri"/>
                <w:color w:val="000000"/>
                <w:sz w:val="22"/>
                <w:szCs w:val="22"/>
              </w:rPr>
              <w:br/>
              <w:t>Recruitment method: Recruited through advertisement on the Children's Hemiplegia &amp; Stroke Association (CHASA) website</w:t>
            </w:r>
          </w:p>
        </w:tc>
        <w:tc>
          <w:tcPr>
            <w:tcW w:w="3240" w:type="dxa"/>
            <w:tcBorders>
              <w:top w:val="nil"/>
              <w:left w:val="nil"/>
              <w:bottom w:val="nil"/>
              <w:right w:val="nil"/>
            </w:tcBorders>
            <w:hideMark/>
          </w:tcPr>
          <w:p w14:paraId="65A3DA32" w14:textId="5772E176"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Methodology: Qualitative research using open-ended interviews, conducted during an annual CHASA retreat</w:t>
            </w:r>
            <w:r w:rsidRPr="00D05AB2">
              <w:rPr>
                <w:rFonts w:ascii="Calibri" w:hAnsi="Calibri" w:cs="Calibri"/>
                <w:color w:val="000000"/>
                <w:sz w:val="22"/>
                <w:szCs w:val="22"/>
              </w:rPr>
              <w:br/>
              <w:t>Analysis: Qualitative data analysis</w:t>
            </w:r>
            <w:r w:rsidR="009113AD" w:rsidRPr="00D05AB2">
              <w:rPr>
                <w:rFonts w:ascii="Calibri" w:hAnsi="Calibri" w:cs="Calibri"/>
                <w:color w:val="000000"/>
                <w:sz w:val="22"/>
                <w:szCs w:val="22"/>
                <w:vertAlign w:val="superscript"/>
              </w:rPr>
              <w:t>103</w:t>
            </w:r>
          </w:p>
        </w:tc>
        <w:tc>
          <w:tcPr>
            <w:tcW w:w="3119" w:type="dxa"/>
            <w:tcBorders>
              <w:top w:val="nil"/>
              <w:left w:val="nil"/>
              <w:bottom w:val="nil"/>
              <w:right w:val="nil"/>
            </w:tcBorders>
            <w:hideMark/>
          </w:tcPr>
          <w:p w14:paraId="59F6ADE4"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7 mothers (mean age = 37, all married, majority Caucasian (n=5), all but one had at least a bachelor's degree, 4 unemployed) to children who had a paediatric stroke at the age of 25 days to 5 years</w:t>
            </w:r>
          </w:p>
        </w:tc>
      </w:tr>
      <w:tr w:rsidR="00615C37" w:rsidRPr="00D05AB2" w14:paraId="6B945CA7" w14:textId="77777777" w:rsidTr="008653D9">
        <w:trPr>
          <w:trHeight w:val="2820"/>
        </w:trPr>
        <w:tc>
          <w:tcPr>
            <w:tcW w:w="1780" w:type="dxa"/>
            <w:tcBorders>
              <w:top w:val="nil"/>
              <w:left w:val="nil"/>
              <w:bottom w:val="nil"/>
              <w:right w:val="nil"/>
            </w:tcBorders>
            <w:hideMark/>
          </w:tcPr>
          <w:p w14:paraId="4DC8C649" w14:textId="77777777" w:rsidR="00615C37" w:rsidRPr="00F13D3B" w:rsidRDefault="00615C37" w:rsidP="005E42A5">
            <w:pPr>
              <w:rPr>
                <w:rFonts w:ascii="Calibri" w:hAnsi="Calibri" w:cs="Calibri"/>
                <w:color w:val="000000"/>
                <w:sz w:val="22"/>
                <w:szCs w:val="22"/>
                <w:lang w:val="fr-FR"/>
              </w:rPr>
            </w:pPr>
            <w:r w:rsidRPr="00D05AB2">
              <w:rPr>
                <w:rFonts w:ascii="Calibri" w:hAnsi="Calibri" w:cs="Calibri"/>
                <w:color w:val="000000"/>
                <w:sz w:val="22"/>
                <w:szCs w:val="22"/>
              </w:rPr>
              <w:lastRenderedPageBreak/>
              <w:fldChar w:fldCharType="begin"/>
            </w:r>
            <w:r w:rsidRPr="00F13D3B">
              <w:rPr>
                <w:rFonts w:ascii="Calibri" w:hAnsi="Calibri" w:cs="Calibri"/>
                <w:color w:val="000000"/>
                <w:sz w:val="22"/>
                <w:szCs w:val="22"/>
                <w:lang w:val="fr-FR"/>
              </w:rPr>
              <w:instrText xml:space="preserve"> ADDIN ZOTERO_ITEM CSL_CITATION {"citationID":"Ug7buvdh","properties":{"formattedCitation":"(Ramos et al., 2020)","plainCitation":"(Ramos et al., 2020)","dontUpdate":true,"noteIndex":0},"citationItems":[{"id":2256,"uris":["http://zotero.org/users/local/MGdpebcx/items/ISUDQRFY"],"itemData":{"id":2256,"type":"article-journal","abstract":"ABSTRACT Objectives: to unveil the experience of mothers of children who had a cerebrovascular accident due to sickle cell disease. Methods: qualitative, phenomenological research based on Martin Heidegger’s philosophical framework. Ten mothers participated in the Association of People with Sickle Cell Disease of Minas Gerais. For the interpretative analysis of the reports, we performed the vague and medium understanding followed by hermeneutics. Results: the study revealed that, for the mother, the experience means remembering the diagnosis of the disease that had a significant impact. These women are in the center of care, and the consequences of stroke cause suffering. In this wandering, they seek to educate their children as close as possible to normal. Final Considerations: the study pointed out that we should look at these mothers seeking to see the multiple facets of their existence to the challenge of caring for the existential complexity of the human being.","container-title":"Revista Brasileira de Enfermagem","DOI":"10.1590/0034-7167-2018-0521","ISSN":"0034-7167, 1984-0446","journalAbbreviation":"Rev. Bras. Enferm.","language":"en","note":"publisher: Associação Brasileira de Enfermagem","page":"e20180521","source":"SciELO","title":"Existential analysis of mothers in the care of their children with Sickle Cell Disease","volume":"73","author":[{"family":"Ramos","given":"Camila Messias"},{"family":"Pacheco","given":"Zuleyce Maria Lessa"},{"family":"Vargas","given":"Iêda Maria Ávila"},{"family":"Araújo","given":"Paulo Afonso"}],"issued":{"date-parts":[["2020",7,31]]}}}],"schema":"https://github.com/citation-style-language/schema/raw/master/csl-citation.json"} </w:instrText>
            </w:r>
            <w:r w:rsidRPr="00D05AB2">
              <w:rPr>
                <w:rFonts w:ascii="Calibri" w:hAnsi="Calibri" w:cs="Calibri"/>
                <w:color w:val="000000"/>
                <w:sz w:val="22"/>
                <w:szCs w:val="22"/>
              </w:rPr>
              <w:fldChar w:fldCharType="separate"/>
            </w:r>
            <w:r w:rsidRPr="00F13D3B">
              <w:rPr>
                <w:rFonts w:ascii="Calibri" w:hAnsi="Calibri" w:cs="Calibri"/>
                <w:noProof/>
                <w:color w:val="000000"/>
                <w:sz w:val="22"/>
                <w:szCs w:val="22"/>
                <w:lang w:val="fr-FR"/>
              </w:rPr>
              <w:t>Ramos et al., 2020</w:t>
            </w:r>
            <w:r w:rsidRPr="00D05AB2">
              <w:rPr>
                <w:rFonts w:ascii="Calibri" w:hAnsi="Calibri" w:cs="Calibri"/>
                <w:color w:val="000000"/>
                <w:sz w:val="22"/>
                <w:szCs w:val="22"/>
              </w:rPr>
              <w:fldChar w:fldCharType="end"/>
            </w:r>
            <w:r w:rsidRPr="00F13D3B">
              <w:rPr>
                <w:rFonts w:ascii="Calibri" w:hAnsi="Calibri" w:cs="Calibri"/>
                <w:color w:val="000000"/>
                <w:sz w:val="22"/>
                <w:szCs w:val="22"/>
                <w:lang w:val="fr-FR"/>
              </w:rPr>
              <w:t xml:space="preserve">, the Zona da Mata </w:t>
            </w:r>
            <w:proofErr w:type="spellStart"/>
            <w:r w:rsidRPr="00F13D3B">
              <w:rPr>
                <w:rFonts w:ascii="Calibri" w:hAnsi="Calibri" w:cs="Calibri"/>
                <w:color w:val="000000"/>
                <w:sz w:val="22"/>
                <w:szCs w:val="22"/>
                <w:lang w:val="fr-FR"/>
              </w:rPr>
              <w:t>Mineira</w:t>
            </w:r>
            <w:proofErr w:type="spellEnd"/>
            <w:r w:rsidRPr="00F13D3B">
              <w:rPr>
                <w:rFonts w:ascii="Calibri" w:hAnsi="Calibri" w:cs="Calibri"/>
                <w:color w:val="000000"/>
                <w:sz w:val="22"/>
                <w:szCs w:val="22"/>
                <w:lang w:val="fr-FR"/>
              </w:rPr>
              <w:t>, Brazil</w:t>
            </w:r>
          </w:p>
        </w:tc>
        <w:tc>
          <w:tcPr>
            <w:tcW w:w="2840" w:type="dxa"/>
            <w:tcBorders>
              <w:top w:val="nil"/>
              <w:left w:val="nil"/>
              <w:bottom w:val="nil"/>
              <w:right w:val="nil"/>
            </w:tcBorders>
            <w:hideMark/>
          </w:tcPr>
          <w:p w14:paraId="2A6BC6BF"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To illuminate the experiences of mothers of children who had a stroke because of sickle cell disease (SCD)</w:t>
            </w:r>
          </w:p>
        </w:tc>
        <w:tc>
          <w:tcPr>
            <w:tcW w:w="3480" w:type="dxa"/>
            <w:tcBorders>
              <w:top w:val="nil"/>
              <w:left w:val="nil"/>
              <w:bottom w:val="nil"/>
              <w:right w:val="nil"/>
            </w:tcBorders>
            <w:hideMark/>
          </w:tcPr>
          <w:p w14:paraId="03B45A44"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Inclusion criteria: Mothers whose children were aged 6 to 29 years who had a stroke due to SCD</w:t>
            </w:r>
            <w:r w:rsidRPr="00D05AB2">
              <w:rPr>
                <w:rFonts w:ascii="Calibri" w:hAnsi="Calibri" w:cs="Calibri"/>
                <w:color w:val="000000"/>
                <w:sz w:val="22"/>
                <w:szCs w:val="22"/>
              </w:rPr>
              <w:br/>
              <w:t>Sampling method: Snowball sampling through initial referral of one participant by the president of the Association of People with Sickle Disease</w:t>
            </w:r>
          </w:p>
        </w:tc>
        <w:tc>
          <w:tcPr>
            <w:tcW w:w="3240" w:type="dxa"/>
            <w:tcBorders>
              <w:top w:val="nil"/>
              <w:left w:val="nil"/>
              <w:bottom w:val="nil"/>
              <w:right w:val="nil"/>
            </w:tcBorders>
            <w:hideMark/>
          </w:tcPr>
          <w:p w14:paraId="38F7A41E" w14:textId="63200A20" w:rsidR="00615C37" w:rsidRPr="00D05AB2" w:rsidRDefault="00615C37" w:rsidP="005E42A5">
            <w:pPr>
              <w:rPr>
                <w:rFonts w:ascii="Calibri" w:hAnsi="Calibri" w:cs="Calibri"/>
                <w:color w:val="000000"/>
                <w:sz w:val="22"/>
                <w:szCs w:val="22"/>
              </w:rPr>
            </w:pPr>
            <w:r w:rsidRPr="00D05AB2">
              <w:rPr>
                <w:rFonts w:ascii="Calibri" w:hAnsi="Calibri" w:cs="Calibri"/>
                <w:color w:val="000000" w:themeColor="text1"/>
                <w:sz w:val="22"/>
                <w:szCs w:val="22"/>
              </w:rPr>
              <w:t>Methodology: Qualitative research using</w:t>
            </w:r>
            <w:r w:rsidR="00A377FF" w:rsidRPr="00D05AB2">
              <w:rPr>
                <w:rFonts w:ascii="Calibri" w:hAnsi="Calibri" w:cs="Calibri"/>
                <w:color w:val="000000" w:themeColor="text1"/>
                <w:sz w:val="22"/>
                <w:szCs w:val="22"/>
                <w:vertAlign w:val="superscript"/>
              </w:rPr>
              <w:fldChar w:fldCharType="begin"/>
            </w:r>
            <w:r w:rsidR="005874C9" w:rsidRPr="00D05AB2">
              <w:rPr>
                <w:rFonts w:ascii="Calibri" w:hAnsi="Calibri" w:cs="Calibri"/>
                <w:color w:val="000000" w:themeColor="text1"/>
                <w:sz w:val="22"/>
                <w:szCs w:val="22"/>
                <w:vertAlign w:val="superscript"/>
              </w:rPr>
              <w:instrText xml:space="preserve"> ADDIN ZOTERO_ITEM CSL_CITATION {"citationID":"GsgXqq7N","properties":{"formattedCitation":"(83)","plainCitation":"(83)","dontUpdate":true,"noteIndex":0},"citationItems":[{"id":3497,"uris":["http://zotero.org/users/local/MGdpebcx/items/GGBQGR8C"],"itemData":{"id":3497,"type":"webpage","abstract":"(1936-1938)\nHerausgegeben von Friedrich-Wilhelm v. Herrmann\n3., unveränderte Auflage 2003 (11.-12. Tausend).\nXVIII, 522 Seiten. Ln 49,00 €\nISBN 978-3-465-03282-3\nMartin Heidegger Gesamtausgabe 65","language":"de","title":"Heidegger, Martin: Beiträge zur Philosophie (Vom Ereignis)","title-short":"Heidegger, Martin","URL":"https://www.klostermann.de/Heidegger-Beitraege-zPhilos3A-Ln","accessed":{"date-parts":[["2025",3,31]]}}}],"schema":"https://github.com/citation-style-language/schema/raw/master/csl-citation.json"} </w:instrText>
            </w:r>
            <w:r w:rsidR="00A377FF" w:rsidRPr="00D05AB2">
              <w:rPr>
                <w:rFonts w:ascii="Calibri" w:hAnsi="Calibri" w:cs="Calibri"/>
                <w:color w:val="000000" w:themeColor="text1"/>
                <w:sz w:val="22"/>
                <w:szCs w:val="22"/>
                <w:vertAlign w:val="superscript"/>
              </w:rPr>
              <w:fldChar w:fldCharType="separate"/>
            </w:r>
            <w:r w:rsidR="00A377FF" w:rsidRPr="00D05AB2">
              <w:rPr>
                <w:rFonts w:ascii="Calibri" w:hAnsi="Calibri" w:cs="Calibri"/>
                <w:noProof/>
                <w:color w:val="000000" w:themeColor="text1"/>
                <w:sz w:val="22"/>
                <w:szCs w:val="22"/>
                <w:vertAlign w:val="superscript"/>
              </w:rPr>
              <w:t>83</w:t>
            </w:r>
            <w:r w:rsidR="00A377FF" w:rsidRPr="00D05AB2">
              <w:rPr>
                <w:rFonts w:ascii="Calibri" w:hAnsi="Calibri" w:cs="Calibri"/>
                <w:color w:val="000000" w:themeColor="text1"/>
                <w:sz w:val="22"/>
                <w:szCs w:val="22"/>
                <w:vertAlign w:val="superscript"/>
              </w:rPr>
              <w:fldChar w:fldCharType="end"/>
            </w:r>
            <w:r w:rsidR="00A377FF" w:rsidRPr="00D05AB2">
              <w:rPr>
                <w:rFonts w:ascii="Calibri" w:hAnsi="Calibri" w:cs="Calibri"/>
                <w:color w:val="000000" w:themeColor="text1"/>
                <w:sz w:val="22"/>
                <w:szCs w:val="22"/>
              </w:rPr>
              <w:t xml:space="preserve"> </w:t>
            </w:r>
            <w:r w:rsidRPr="00D05AB2">
              <w:rPr>
                <w:rFonts w:ascii="Calibri" w:hAnsi="Calibri" w:cs="Calibri"/>
                <w:color w:val="000000" w:themeColor="text1"/>
                <w:sz w:val="22"/>
                <w:szCs w:val="22"/>
              </w:rPr>
              <w:t>existential phenomenology focused on participants' lives with their children and the meaning they ascribed to this for phenomenological interviews</w:t>
            </w:r>
            <w:r w:rsidRPr="00D05AB2">
              <w:rPr>
                <w:rFonts w:ascii="Calibri" w:hAnsi="Calibri" w:cs="Calibri"/>
                <w:sz w:val="22"/>
                <w:szCs w:val="22"/>
              </w:rPr>
              <w:br/>
            </w:r>
            <w:r w:rsidRPr="00D05AB2">
              <w:rPr>
                <w:rFonts w:ascii="Calibri" w:hAnsi="Calibri" w:cs="Calibri"/>
                <w:color w:val="000000" w:themeColor="text1"/>
                <w:sz w:val="22"/>
                <w:szCs w:val="22"/>
              </w:rPr>
              <w:t>Analysis: Qualitative data analysis</w:t>
            </w:r>
            <w:r w:rsidR="009113AD" w:rsidRPr="00D05AB2">
              <w:rPr>
                <w:rFonts w:ascii="Calibri" w:hAnsi="Calibri" w:cs="Calibri"/>
                <w:color w:val="000000" w:themeColor="text1"/>
                <w:sz w:val="22"/>
                <w:szCs w:val="22"/>
                <w:vertAlign w:val="superscript"/>
              </w:rPr>
              <w:t>104</w:t>
            </w:r>
          </w:p>
        </w:tc>
        <w:tc>
          <w:tcPr>
            <w:tcW w:w="3119" w:type="dxa"/>
            <w:tcBorders>
              <w:top w:val="nil"/>
              <w:left w:val="nil"/>
              <w:bottom w:val="nil"/>
              <w:right w:val="nil"/>
            </w:tcBorders>
            <w:hideMark/>
          </w:tcPr>
          <w:p w14:paraId="0F5FDC55"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10 mothers (aged 25 to 48 years, with all but one having an income between 1-2 minimum wages, half had not completed elementary school and only one had completed high school) to children aged 10-24 years who had a stroke due to SCD (6 had comorbidities)</w:t>
            </w:r>
          </w:p>
        </w:tc>
      </w:tr>
      <w:tr w:rsidR="00615C37" w:rsidRPr="00D05AB2" w14:paraId="23F3FDC1" w14:textId="77777777" w:rsidTr="008653D9">
        <w:trPr>
          <w:trHeight w:val="993"/>
        </w:trPr>
        <w:tc>
          <w:tcPr>
            <w:tcW w:w="1780" w:type="dxa"/>
            <w:tcBorders>
              <w:top w:val="nil"/>
              <w:left w:val="nil"/>
              <w:bottom w:val="single" w:sz="4" w:space="0" w:color="auto"/>
              <w:right w:val="nil"/>
            </w:tcBorders>
            <w:hideMark/>
          </w:tcPr>
          <w:p w14:paraId="35B36037" w14:textId="77777777" w:rsidR="00615C37" w:rsidRPr="00D05AB2" w:rsidRDefault="00615C37" w:rsidP="005E42A5">
            <w:pPr>
              <w:rPr>
                <w:rFonts w:ascii="Calibri" w:hAnsi="Calibri" w:cs="Calibri"/>
                <w:color w:val="000000"/>
                <w:sz w:val="22"/>
                <w:szCs w:val="22"/>
              </w:rPr>
            </w:pPr>
            <w:r w:rsidRPr="00D05AB2">
              <w:rPr>
                <w:rFonts w:ascii="Calibri" w:hAnsi="Calibri" w:cs="Calibri"/>
                <w:noProof/>
                <w:color w:val="000000" w:themeColor="text1"/>
                <w:sz w:val="22"/>
                <w:szCs w:val="22"/>
                <w:u w:color="0E6E6D"/>
              </w:rPr>
              <w:t>Robbins, 2014</w:t>
            </w:r>
            <w:r w:rsidRPr="00D05AB2">
              <w:rPr>
                <w:rFonts w:ascii="Calibri" w:hAnsi="Calibri" w:cs="Calibri"/>
                <w:color w:val="000000"/>
                <w:sz w:val="22"/>
                <w:szCs w:val="22"/>
              </w:rPr>
              <w:t xml:space="preserve"> (thesis; not peer reviewed), Philadelphia, USA</w:t>
            </w:r>
          </w:p>
        </w:tc>
        <w:tc>
          <w:tcPr>
            <w:tcW w:w="2840" w:type="dxa"/>
            <w:tcBorders>
              <w:top w:val="nil"/>
              <w:left w:val="nil"/>
              <w:bottom w:val="single" w:sz="4" w:space="0" w:color="auto"/>
              <w:right w:val="nil"/>
            </w:tcBorders>
            <w:hideMark/>
          </w:tcPr>
          <w:p w14:paraId="3D7EE6E3"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To share the stories of fathers whose child had a stroke, exploring the challenges they have experienced and the strategies they have found helpful and healing</w:t>
            </w:r>
          </w:p>
        </w:tc>
        <w:tc>
          <w:tcPr>
            <w:tcW w:w="3480" w:type="dxa"/>
            <w:tcBorders>
              <w:top w:val="nil"/>
              <w:left w:val="nil"/>
              <w:bottom w:val="single" w:sz="4" w:space="0" w:color="auto"/>
              <w:right w:val="nil"/>
            </w:tcBorders>
            <w:hideMark/>
          </w:tcPr>
          <w:p w14:paraId="486C6230" w14:textId="77777777"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Inclusion criteria: Fathers whose children were aged between 9 months and 18 years with mild to moderate deficits due to stroke or the family has been informed of the possibility of emerging deficits</w:t>
            </w:r>
            <w:r w:rsidRPr="00D05AB2">
              <w:rPr>
                <w:rFonts w:ascii="Calibri" w:hAnsi="Calibri" w:cs="Calibri"/>
                <w:color w:val="000000"/>
                <w:sz w:val="22"/>
                <w:szCs w:val="22"/>
              </w:rPr>
              <w:br/>
              <w:t>Sampling method: Purposive sampling of fathers (biological or acting in role) living with their child and the child's mother based on race, SES, child's gender, time since stroke, stroke deficit and impact severity, and religious affiliation</w:t>
            </w:r>
            <w:r w:rsidRPr="00D05AB2">
              <w:rPr>
                <w:rFonts w:ascii="Calibri" w:hAnsi="Calibri" w:cs="Calibri"/>
                <w:color w:val="000000"/>
                <w:sz w:val="22"/>
                <w:szCs w:val="22"/>
              </w:rPr>
              <w:br/>
              <w:t>Recruitment method: Recruited through their child's participation in a paediatric stroke program at the Children's Hospital of Philadelphia in clinic or via flyers</w:t>
            </w:r>
          </w:p>
        </w:tc>
        <w:tc>
          <w:tcPr>
            <w:tcW w:w="3240" w:type="dxa"/>
            <w:tcBorders>
              <w:top w:val="nil"/>
              <w:left w:val="nil"/>
              <w:bottom w:val="single" w:sz="4" w:space="0" w:color="auto"/>
              <w:right w:val="nil"/>
            </w:tcBorders>
            <w:hideMark/>
          </w:tcPr>
          <w:p w14:paraId="00FFAF79" w14:textId="7DA4F0D5" w:rsidR="00615C37" w:rsidRPr="00D05AB2" w:rsidRDefault="00615C37" w:rsidP="005E42A5">
            <w:pPr>
              <w:rPr>
                <w:rFonts w:ascii="Calibri" w:hAnsi="Calibri" w:cs="Calibri"/>
                <w:color w:val="000000"/>
                <w:sz w:val="22"/>
                <w:szCs w:val="22"/>
              </w:rPr>
            </w:pPr>
            <w:r w:rsidRPr="00D05AB2">
              <w:rPr>
                <w:rFonts w:ascii="Calibri" w:hAnsi="Calibri" w:cs="Calibri"/>
                <w:color w:val="000000"/>
                <w:sz w:val="22"/>
                <w:szCs w:val="22"/>
              </w:rPr>
              <w:t>Methodology: Qualitative research using a guide derived from grounded theory</w:t>
            </w:r>
            <w:r w:rsidR="009113AD" w:rsidRPr="00D05AB2">
              <w:rPr>
                <w:rFonts w:ascii="Calibri" w:hAnsi="Calibri" w:cs="Calibri"/>
                <w:color w:val="000000"/>
                <w:sz w:val="22"/>
                <w:szCs w:val="22"/>
                <w:vertAlign w:val="superscript"/>
              </w:rPr>
              <w:t>105</w:t>
            </w:r>
            <w:r w:rsidRPr="00D05AB2">
              <w:rPr>
                <w:rFonts w:ascii="Calibri" w:hAnsi="Calibri" w:cs="Calibri"/>
                <w:color w:val="000000"/>
                <w:sz w:val="22"/>
                <w:szCs w:val="22"/>
              </w:rPr>
              <w:t xml:space="preserve"> for in-depth semi-structured interviews</w:t>
            </w:r>
            <w:r w:rsidRPr="00D05AB2">
              <w:rPr>
                <w:rFonts w:ascii="Calibri" w:hAnsi="Calibri" w:cs="Calibri"/>
                <w:color w:val="000000"/>
                <w:sz w:val="22"/>
                <w:szCs w:val="22"/>
              </w:rPr>
              <w:br/>
              <w:t>Analysis: Grounded theory</w:t>
            </w:r>
            <w:r w:rsidR="009113AD" w:rsidRPr="00D05AB2">
              <w:rPr>
                <w:rFonts w:ascii="Calibri" w:hAnsi="Calibri" w:cs="Calibri"/>
                <w:color w:val="000000"/>
                <w:sz w:val="22"/>
                <w:szCs w:val="22"/>
                <w:vertAlign w:val="superscript"/>
              </w:rPr>
              <w:t>105</w:t>
            </w:r>
          </w:p>
        </w:tc>
        <w:tc>
          <w:tcPr>
            <w:tcW w:w="3119" w:type="dxa"/>
            <w:tcBorders>
              <w:top w:val="nil"/>
              <w:left w:val="nil"/>
              <w:bottom w:val="single" w:sz="4" w:space="0" w:color="auto"/>
              <w:right w:val="nil"/>
            </w:tcBorders>
            <w:hideMark/>
          </w:tcPr>
          <w:p w14:paraId="6BFB54E0" w14:textId="348D78DC" w:rsidR="00615C37" w:rsidRPr="00D05AB2" w:rsidRDefault="00615C37" w:rsidP="005E42A5">
            <w:pPr>
              <w:rPr>
                <w:rFonts w:ascii="Calibri" w:hAnsi="Calibri" w:cs="Calibri"/>
                <w:color w:val="000000"/>
                <w:sz w:val="22"/>
                <w:szCs w:val="22"/>
              </w:rPr>
            </w:pPr>
            <w:r w:rsidRPr="00D05AB2">
              <w:rPr>
                <w:rFonts w:ascii="Calibri" w:hAnsi="Calibri" w:cs="Calibri"/>
                <w:color w:val="000000" w:themeColor="text1"/>
                <w:sz w:val="22"/>
                <w:szCs w:val="22"/>
              </w:rPr>
              <w:t xml:space="preserve">13 fathers (aged 31-50 years), all married with 2-3 children over half had the lowest academic achievement of only completing high school, only one was unemployed, nearly half had no/minimal financial burdens. The most common religions were Christian denominations (n=9), and fathers’ ethnicities were Caucasian (n=9) or </w:t>
            </w:r>
            <w:r w:rsidR="00A377FF" w:rsidRPr="00D05AB2">
              <w:rPr>
                <w:rFonts w:ascii="Calibri" w:hAnsi="Calibri" w:cs="Calibri"/>
                <w:color w:val="000000" w:themeColor="text1"/>
                <w:sz w:val="22"/>
                <w:szCs w:val="22"/>
              </w:rPr>
              <w:t>African American</w:t>
            </w:r>
            <w:r w:rsidRPr="00D05AB2">
              <w:rPr>
                <w:rFonts w:ascii="Calibri" w:hAnsi="Calibri" w:cs="Calibri"/>
                <w:color w:val="000000" w:themeColor="text1"/>
                <w:sz w:val="22"/>
                <w:szCs w:val="22"/>
              </w:rPr>
              <w:t xml:space="preserve"> (n = 4) to children who had a stroke 9 months to over four years prior to interview</w:t>
            </w:r>
            <w:r w:rsidR="006770E6" w:rsidRPr="00D05AB2">
              <w:rPr>
                <w:color w:val="000000" w:themeColor="text1"/>
                <w:sz w:val="22"/>
                <w:szCs w:val="22"/>
              </w:rPr>
              <w:t>, 8 had seizures following stroke and 4 had another significant diagnosis beyond stroke</w:t>
            </w:r>
          </w:p>
        </w:tc>
      </w:tr>
    </w:tbl>
    <w:p w14:paraId="625A9506" w14:textId="77777777" w:rsidR="00615C37" w:rsidRPr="007D53FF" w:rsidRDefault="00615C37" w:rsidP="005E42A5">
      <w:pPr>
        <w:rPr>
          <w:rFonts w:ascii="Calibri" w:hAnsi="Calibri" w:cs="Calibri"/>
          <w:i/>
          <w:iCs/>
          <w:color w:val="000000" w:themeColor="text1"/>
        </w:rPr>
      </w:pPr>
    </w:p>
    <w:p w14:paraId="4814050F" w14:textId="77777777" w:rsidR="00615C37" w:rsidRDefault="00615C37" w:rsidP="005E42A5">
      <w:pPr>
        <w:rPr>
          <w:rFonts w:ascii="Calibri" w:hAnsi="Calibri" w:cs="Calibri"/>
          <w:i/>
          <w:color w:val="000000" w:themeColor="text1"/>
          <w:u w:color="0E6E6D"/>
        </w:rPr>
      </w:pPr>
      <w:r w:rsidRPr="007D53FF">
        <w:rPr>
          <w:rFonts w:ascii="Calibri" w:hAnsi="Calibri" w:cs="Calibri"/>
          <w:i/>
          <w:color w:val="000000" w:themeColor="text1"/>
          <w:u w:color="0E6E6D"/>
        </w:rPr>
        <w:t>Note. Presented in order initially read, determined by chronology and relevance</w:t>
      </w:r>
    </w:p>
    <w:p w14:paraId="6D5D7725" w14:textId="77777777" w:rsidR="00684A81" w:rsidRPr="006358E0" w:rsidRDefault="00684A81" w:rsidP="00684A81">
      <w:pPr>
        <w:pStyle w:val="ListParagraph"/>
        <w:numPr>
          <w:ilvl w:val="0"/>
          <w:numId w:val="21"/>
        </w:numPr>
        <w:spacing w:after="240"/>
        <w:ind w:left="851" w:hanging="491"/>
        <w:contextualSpacing w:val="0"/>
      </w:pPr>
      <w:r w:rsidRPr="006358E0">
        <w:lastRenderedPageBreak/>
        <w:t xml:space="preserve">Charmaz K. Constructing </w:t>
      </w:r>
      <w:r>
        <w:t>g</w:t>
      </w:r>
      <w:r w:rsidRPr="006358E0">
        <w:t xml:space="preserve">rounded </w:t>
      </w:r>
      <w:r>
        <w:t>t</w:t>
      </w:r>
      <w:r w:rsidRPr="006358E0">
        <w:t xml:space="preserve">heory: </w:t>
      </w:r>
      <w:r>
        <w:t>a</w:t>
      </w:r>
      <w:r w:rsidRPr="006358E0">
        <w:t xml:space="preserve"> </w:t>
      </w:r>
      <w:r>
        <w:t>p</w:t>
      </w:r>
      <w:r w:rsidRPr="006358E0">
        <w:t xml:space="preserve">ractical </w:t>
      </w:r>
      <w:r>
        <w:t>g</w:t>
      </w:r>
      <w:r w:rsidRPr="006358E0">
        <w:t xml:space="preserve">uide </w:t>
      </w:r>
      <w:r>
        <w:t>t</w:t>
      </w:r>
      <w:r w:rsidRPr="006358E0">
        <w:t xml:space="preserve">hrough </w:t>
      </w:r>
      <w:r>
        <w:t>q</w:t>
      </w:r>
      <w:r w:rsidRPr="006358E0">
        <w:t xml:space="preserve">ualitative </w:t>
      </w:r>
      <w:r>
        <w:t>a</w:t>
      </w:r>
      <w:r w:rsidRPr="006358E0">
        <w:t>nalysis. In: Introducing Qualitative Methods. Thousand Oaks; 2006. p. 223</w:t>
      </w:r>
      <w:r>
        <w:t>.</w:t>
      </w:r>
    </w:p>
    <w:p w14:paraId="35B0C3B9" w14:textId="77777777" w:rsidR="00684A81" w:rsidRDefault="00684A81" w:rsidP="00684A81">
      <w:pPr>
        <w:pStyle w:val="ListParagraph"/>
        <w:numPr>
          <w:ilvl w:val="0"/>
          <w:numId w:val="21"/>
        </w:numPr>
        <w:spacing w:after="240"/>
        <w:ind w:left="851" w:hanging="491"/>
        <w:contextualSpacing w:val="0"/>
      </w:pPr>
      <w:r>
        <w:t xml:space="preserve">Seale C. The quality of qualitative research. </w:t>
      </w:r>
      <w:r w:rsidRPr="002E04FB">
        <w:rPr>
          <w:i/>
          <w:iCs/>
        </w:rPr>
        <w:t>Qualitative Inquiry</w:t>
      </w:r>
      <w:r>
        <w:t xml:space="preserve">. 1999; </w:t>
      </w:r>
      <w:r w:rsidRPr="006358E0">
        <w:rPr>
          <w:b/>
          <w:bCs/>
        </w:rPr>
        <w:t>5</w:t>
      </w:r>
      <w:r w:rsidRPr="006358E0">
        <w:t>(4)</w:t>
      </w:r>
      <w:r>
        <w:t>:</w:t>
      </w:r>
      <w:r w:rsidRPr="006358E0">
        <w:t>465-78</w:t>
      </w:r>
      <w:r>
        <w:t xml:space="preserve">. </w:t>
      </w:r>
    </w:p>
    <w:p w14:paraId="59515EA8" w14:textId="77777777" w:rsidR="00684A81" w:rsidRDefault="00684A81" w:rsidP="00684A81">
      <w:pPr>
        <w:pStyle w:val="ListParagraph"/>
        <w:numPr>
          <w:ilvl w:val="0"/>
          <w:numId w:val="21"/>
        </w:numPr>
        <w:spacing w:after="240"/>
        <w:ind w:left="851" w:hanging="491"/>
        <w:contextualSpacing w:val="0"/>
      </w:pPr>
      <w:r>
        <w:t xml:space="preserve">Braun V, and Clarke V. Using thematic analysis in psychology. </w:t>
      </w:r>
      <w:r w:rsidRPr="002E04FB">
        <w:rPr>
          <w:i/>
          <w:iCs/>
        </w:rPr>
        <w:t>Qual Res Psychol</w:t>
      </w:r>
      <w:r>
        <w:t xml:space="preserve">. 2006; </w:t>
      </w:r>
      <w:r w:rsidRPr="006358E0">
        <w:rPr>
          <w:b/>
          <w:bCs/>
        </w:rPr>
        <w:t>3</w:t>
      </w:r>
      <w:r>
        <w:t xml:space="preserve">(2):77–101. </w:t>
      </w:r>
    </w:p>
    <w:p w14:paraId="21A933B1" w14:textId="77777777" w:rsidR="00684A81" w:rsidRDefault="00684A81" w:rsidP="00684A81">
      <w:pPr>
        <w:pStyle w:val="ListParagraph"/>
        <w:numPr>
          <w:ilvl w:val="0"/>
          <w:numId w:val="21"/>
        </w:numPr>
        <w:spacing w:after="240"/>
        <w:ind w:left="851" w:hanging="491"/>
        <w:contextualSpacing w:val="0"/>
      </w:pPr>
      <w:r>
        <w:t xml:space="preserve">Creswell JW, Creswell JW. Qualitative inquiry and research design: choosing among five approaches. 3rd ed. Los Angeles: SAGE Publications; 2013. p. 448. </w:t>
      </w:r>
    </w:p>
    <w:p w14:paraId="7330CCE9" w14:textId="77777777" w:rsidR="00684A81" w:rsidRDefault="00684A81" w:rsidP="00684A81">
      <w:pPr>
        <w:pStyle w:val="ListParagraph"/>
        <w:numPr>
          <w:ilvl w:val="0"/>
          <w:numId w:val="21"/>
        </w:numPr>
        <w:spacing w:after="240"/>
        <w:ind w:left="851" w:hanging="491"/>
        <w:contextualSpacing w:val="0"/>
      </w:pPr>
      <w:r>
        <w:t xml:space="preserve">Heidegger, Martin: </w:t>
      </w:r>
      <w:proofErr w:type="spellStart"/>
      <w:r>
        <w:t>Beiträge</w:t>
      </w:r>
      <w:proofErr w:type="spellEnd"/>
      <w:r>
        <w:t xml:space="preserve"> </w:t>
      </w:r>
      <w:proofErr w:type="spellStart"/>
      <w:r>
        <w:t>zur</w:t>
      </w:r>
      <w:proofErr w:type="spellEnd"/>
      <w:r>
        <w:t xml:space="preserve"> Philosophie (</w:t>
      </w:r>
      <w:proofErr w:type="spellStart"/>
      <w:r>
        <w:t>Vom</w:t>
      </w:r>
      <w:proofErr w:type="spellEnd"/>
      <w:r>
        <w:t xml:space="preserve"> </w:t>
      </w:r>
      <w:proofErr w:type="spellStart"/>
      <w:r>
        <w:t>Ereignis</w:t>
      </w:r>
      <w:proofErr w:type="spellEnd"/>
      <w:r>
        <w:t>) [Internet]. 2003 [cited 2025 Mar 31]. Available from: https://www.klostermann.de/Heidegger-Beitraege-zPhilos3A-Ln</w:t>
      </w:r>
    </w:p>
    <w:p w14:paraId="32320F04" w14:textId="77777777" w:rsidR="00684A81" w:rsidRDefault="00684A81" w:rsidP="00684A81">
      <w:pPr>
        <w:pStyle w:val="ListParagraph"/>
        <w:numPr>
          <w:ilvl w:val="0"/>
          <w:numId w:val="21"/>
        </w:numPr>
        <w:spacing w:after="240"/>
        <w:ind w:left="851" w:hanging="491"/>
        <w:contextualSpacing w:val="0"/>
      </w:pPr>
      <w:r>
        <w:t>Corbin JM, Strauss A. Grounded theory research: procedures, canons, and evaluative criteria.</w:t>
      </w:r>
      <w:r w:rsidRPr="002E04FB">
        <w:rPr>
          <w:i/>
          <w:iCs/>
        </w:rPr>
        <w:t xml:space="preserve"> Qual </w:t>
      </w:r>
      <w:proofErr w:type="spellStart"/>
      <w:r w:rsidRPr="002E04FB">
        <w:rPr>
          <w:i/>
          <w:iCs/>
        </w:rPr>
        <w:t>Sociol</w:t>
      </w:r>
      <w:proofErr w:type="spellEnd"/>
      <w:r>
        <w:t xml:space="preserve">. 1990; </w:t>
      </w:r>
      <w:r w:rsidRPr="006358E0">
        <w:rPr>
          <w:b/>
          <w:bCs/>
        </w:rPr>
        <w:t>13</w:t>
      </w:r>
      <w:r>
        <w:t xml:space="preserve">(1):3–21. </w:t>
      </w:r>
    </w:p>
    <w:p w14:paraId="349F6E76" w14:textId="77777777" w:rsidR="00684A81" w:rsidRPr="007D53FF" w:rsidRDefault="00684A81" w:rsidP="005E42A5">
      <w:pPr>
        <w:rPr>
          <w:rFonts w:ascii="Calibri" w:hAnsi="Calibri" w:cs="Calibri"/>
          <w:color w:val="000000" w:themeColor="text1"/>
          <w:u w:color="0E6E6D"/>
        </w:rPr>
      </w:pPr>
    </w:p>
    <w:p w14:paraId="4312F048" w14:textId="1AE68A10" w:rsidR="00A47204" w:rsidRPr="007D53FF" w:rsidRDefault="00A47204" w:rsidP="005E42A5">
      <w:pPr>
        <w:rPr>
          <w:rFonts w:ascii="Calibri" w:hAnsi="Calibri" w:cs="Calibri"/>
          <w:b/>
          <w:bCs/>
          <w:color w:val="000000" w:themeColor="text1"/>
        </w:rPr>
      </w:pPr>
    </w:p>
    <w:sectPr w:rsidR="00A47204" w:rsidRPr="007D53FF" w:rsidSect="00615C3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E64A2A" w14:textId="77777777" w:rsidR="005B388B" w:rsidRDefault="005B388B" w:rsidP="00615C37">
      <w:r>
        <w:separator/>
      </w:r>
    </w:p>
  </w:endnote>
  <w:endnote w:type="continuationSeparator" w:id="0">
    <w:p w14:paraId="19A473DE" w14:textId="77777777" w:rsidR="005B388B" w:rsidRDefault="005B388B" w:rsidP="00615C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6360C9" w14:textId="77777777" w:rsidR="005B388B" w:rsidRDefault="005B388B" w:rsidP="00615C37">
      <w:r>
        <w:separator/>
      </w:r>
    </w:p>
  </w:footnote>
  <w:footnote w:type="continuationSeparator" w:id="0">
    <w:p w14:paraId="1A660BBE" w14:textId="77777777" w:rsidR="005B388B" w:rsidRDefault="005B388B" w:rsidP="00615C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82C7A"/>
    <w:multiLevelType w:val="hybridMultilevel"/>
    <w:tmpl w:val="3D22B2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1865C6"/>
    <w:multiLevelType w:val="hybridMultilevel"/>
    <w:tmpl w:val="37783EA6"/>
    <w:lvl w:ilvl="0" w:tplc="E53E2AB4">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9775DD1"/>
    <w:multiLevelType w:val="hybridMultilevel"/>
    <w:tmpl w:val="B2D068B2"/>
    <w:lvl w:ilvl="0" w:tplc="08090001">
      <w:start w:val="20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EC6E91"/>
    <w:multiLevelType w:val="hybridMultilevel"/>
    <w:tmpl w:val="61A20572"/>
    <w:lvl w:ilvl="0" w:tplc="74683E2A">
      <w:start w:val="13"/>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60123D"/>
    <w:multiLevelType w:val="hybridMultilevel"/>
    <w:tmpl w:val="26EA5FBA"/>
    <w:lvl w:ilvl="0" w:tplc="E53E2AB4">
      <w:start w:val="1"/>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976E96"/>
    <w:multiLevelType w:val="hybridMultilevel"/>
    <w:tmpl w:val="603C57FE"/>
    <w:lvl w:ilvl="0" w:tplc="E53E2AB4">
      <w:start w:val="1"/>
      <w:numFmt w:val="bullet"/>
      <w:lvlText w:val=""/>
      <w:lvlJc w:val="left"/>
      <w:pPr>
        <w:ind w:left="1131" w:hanging="360"/>
      </w:pPr>
      <w:rPr>
        <w:rFonts w:ascii="Symbol" w:eastAsiaTheme="minorHAnsi" w:hAnsi="Symbol" w:cstheme="minorBidi" w:hint="default"/>
      </w:rPr>
    </w:lvl>
    <w:lvl w:ilvl="1" w:tplc="08090003" w:tentative="1">
      <w:start w:val="1"/>
      <w:numFmt w:val="bullet"/>
      <w:lvlText w:val="o"/>
      <w:lvlJc w:val="left"/>
      <w:pPr>
        <w:ind w:left="1851" w:hanging="360"/>
      </w:pPr>
      <w:rPr>
        <w:rFonts w:ascii="Courier New" w:hAnsi="Courier New" w:cs="Courier New" w:hint="default"/>
      </w:rPr>
    </w:lvl>
    <w:lvl w:ilvl="2" w:tplc="08090005" w:tentative="1">
      <w:start w:val="1"/>
      <w:numFmt w:val="bullet"/>
      <w:lvlText w:val=""/>
      <w:lvlJc w:val="left"/>
      <w:pPr>
        <w:ind w:left="2571" w:hanging="360"/>
      </w:pPr>
      <w:rPr>
        <w:rFonts w:ascii="Wingdings" w:hAnsi="Wingdings" w:hint="default"/>
      </w:rPr>
    </w:lvl>
    <w:lvl w:ilvl="3" w:tplc="08090001" w:tentative="1">
      <w:start w:val="1"/>
      <w:numFmt w:val="bullet"/>
      <w:lvlText w:val=""/>
      <w:lvlJc w:val="left"/>
      <w:pPr>
        <w:ind w:left="3291" w:hanging="360"/>
      </w:pPr>
      <w:rPr>
        <w:rFonts w:ascii="Symbol" w:hAnsi="Symbol" w:hint="default"/>
      </w:rPr>
    </w:lvl>
    <w:lvl w:ilvl="4" w:tplc="08090003" w:tentative="1">
      <w:start w:val="1"/>
      <w:numFmt w:val="bullet"/>
      <w:lvlText w:val="o"/>
      <w:lvlJc w:val="left"/>
      <w:pPr>
        <w:ind w:left="4011" w:hanging="360"/>
      </w:pPr>
      <w:rPr>
        <w:rFonts w:ascii="Courier New" w:hAnsi="Courier New" w:cs="Courier New" w:hint="default"/>
      </w:rPr>
    </w:lvl>
    <w:lvl w:ilvl="5" w:tplc="08090005" w:tentative="1">
      <w:start w:val="1"/>
      <w:numFmt w:val="bullet"/>
      <w:lvlText w:val=""/>
      <w:lvlJc w:val="left"/>
      <w:pPr>
        <w:ind w:left="4731" w:hanging="360"/>
      </w:pPr>
      <w:rPr>
        <w:rFonts w:ascii="Wingdings" w:hAnsi="Wingdings" w:hint="default"/>
      </w:rPr>
    </w:lvl>
    <w:lvl w:ilvl="6" w:tplc="08090001" w:tentative="1">
      <w:start w:val="1"/>
      <w:numFmt w:val="bullet"/>
      <w:lvlText w:val=""/>
      <w:lvlJc w:val="left"/>
      <w:pPr>
        <w:ind w:left="5451" w:hanging="360"/>
      </w:pPr>
      <w:rPr>
        <w:rFonts w:ascii="Symbol" w:hAnsi="Symbol" w:hint="default"/>
      </w:rPr>
    </w:lvl>
    <w:lvl w:ilvl="7" w:tplc="08090003" w:tentative="1">
      <w:start w:val="1"/>
      <w:numFmt w:val="bullet"/>
      <w:lvlText w:val="o"/>
      <w:lvlJc w:val="left"/>
      <w:pPr>
        <w:ind w:left="6171" w:hanging="360"/>
      </w:pPr>
      <w:rPr>
        <w:rFonts w:ascii="Courier New" w:hAnsi="Courier New" w:cs="Courier New" w:hint="default"/>
      </w:rPr>
    </w:lvl>
    <w:lvl w:ilvl="8" w:tplc="08090005" w:tentative="1">
      <w:start w:val="1"/>
      <w:numFmt w:val="bullet"/>
      <w:lvlText w:val=""/>
      <w:lvlJc w:val="left"/>
      <w:pPr>
        <w:ind w:left="6891" w:hanging="360"/>
      </w:pPr>
      <w:rPr>
        <w:rFonts w:ascii="Wingdings" w:hAnsi="Wingdings" w:hint="default"/>
      </w:rPr>
    </w:lvl>
  </w:abstractNum>
  <w:abstractNum w:abstractNumId="6" w15:restartNumberingAfterBreak="0">
    <w:nsid w:val="34607950"/>
    <w:multiLevelType w:val="hybridMultilevel"/>
    <w:tmpl w:val="AD726C1C"/>
    <w:lvl w:ilvl="0" w:tplc="96A6E5AC">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AB5DD4"/>
    <w:multiLevelType w:val="hybridMultilevel"/>
    <w:tmpl w:val="05469738"/>
    <w:lvl w:ilvl="0" w:tplc="2280E2EC">
      <w:start w:val="10"/>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876D8B"/>
    <w:multiLevelType w:val="hybridMultilevel"/>
    <w:tmpl w:val="17162DAE"/>
    <w:lvl w:ilvl="0" w:tplc="29EA6E78">
      <w:start w:val="1"/>
      <w:numFmt w:val="decimal"/>
      <w:lvlText w:val="%1."/>
      <w:lvlJc w:val="left"/>
      <w:pPr>
        <w:ind w:left="746"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3083C62"/>
    <w:multiLevelType w:val="hybridMultilevel"/>
    <w:tmpl w:val="57A6CF64"/>
    <w:lvl w:ilvl="0" w:tplc="56E2B5B4">
      <w:numFmt w:val="bullet"/>
      <w:lvlText w:val=""/>
      <w:lvlJc w:val="left"/>
      <w:pPr>
        <w:ind w:left="1080" w:hanging="360"/>
      </w:pPr>
      <w:rPr>
        <w:rFonts w:ascii="Symbol" w:eastAsiaTheme="minorHAnsi" w:hAnsi="Symbol"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5D37A41"/>
    <w:multiLevelType w:val="hybridMultilevel"/>
    <w:tmpl w:val="1450AA1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8C5793C"/>
    <w:multiLevelType w:val="hybridMultilevel"/>
    <w:tmpl w:val="58CAA706"/>
    <w:lvl w:ilvl="0" w:tplc="E99A7628">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5E246F"/>
    <w:multiLevelType w:val="hybridMultilevel"/>
    <w:tmpl w:val="5882D1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DE0A9F"/>
    <w:multiLevelType w:val="hybridMultilevel"/>
    <w:tmpl w:val="960611D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EBE0332"/>
    <w:multiLevelType w:val="hybridMultilevel"/>
    <w:tmpl w:val="A16E8742"/>
    <w:lvl w:ilvl="0" w:tplc="E53E2AB4">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62E95A81"/>
    <w:multiLevelType w:val="hybridMultilevel"/>
    <w:tmpl w:val="0074CE10"/>
    <w:lvl w:ilvl="0" w:tplc="68641BF0">
      <w:start w:val="100"/>
      <w:numFmt w:val="decimal"/>
      <w:lvlText w:val="%1."/>
      <w:lvlJc w:val="left"/>
      <w:pPr>
        <w:ind w:left="465" w:hanging="181"/>
      </w:pPr>
      <w:rPr>
        <w:rFonts w:hint="default"/>
      </w:rPr>
    </w:lvl>
    <w:lvl w:ilvl="1" w:tplc="FFFFFFFF" w:tentative="1">
      <w:start w:val="1"/>
      <w:numFmt w:val="lowerLetter"/>
      <w:lvlText w:val="%2."/>
      <w:lvlJc w:val="left"/>
      <w:pPr>
        <w:ind w:left="1338" w:hanging="360"/>
      </w:pPr>
    </w:lvl>
    <w:lvl w:ilvl="2" w:tplc="FFFFFFFF" w:tentative="1">
      <w:start w:val="1"/>
      <w:numFmt w:val="lowerRoman"/>
      <w:lvlText w:val="%3."/>
      <w:lvlJc w:val="right"/>
      <w:pPr>
        <w:ind w:left="2058" w:hanging="180"/>
      </w:pPr>
    </w:lvl>
    <w:lvl w:ilvl="3" w:tplc="FFFFFFFF" w:tentative="1">
      <w:start w:val="1"/>
      <w:numFmt w:val="decimal"/>
      <w:lvlText w:val="%4."/>
      <w:lvlJc w:val="left"/>
      <w:pPr>
        <w:ind w:left="2778" w:hanging="360"/>
      </w:pPr>
    </w:lvl>
    <w:lvl w:ilvl="4" w:tplc="FFFFFFFF" w:tentative="1">
      <w:start w:val="1"/>
      <w:numFmt w:val="lowerLetter"/>
      <w:lvlText w:val="%5."/>
      <w:lvlJc w:val="left"/>
      <w:pPr>
        <w:ind w:left="3498" w:hanging="360"/>
      </w:pPr>
    </w:lvl>
    <w:lvl w:ilvl="5" w:tplc="FFFFFFFF" w:tentative="1">
      <w:start w:val="1"/>
      <w:numFmt w:val="lowerRoman"/>
      <w:lvlText w:val="%6."/>
      <w:lvlJc w:val="right"/>
      <w:pPr>
        <w:ind w:left="4218" w:hanging="180"/>
      </w:pPr>
    </w:lvl>
    <w:lvl w:ilvl="6" w:tplc="FFFFFFFF" w:tentative="1">
      <w:start w:val="1"/>
      <w:numFmt w:val="decimal"/>
      <w:lvlText w:val="%7."/>
      <w:lvlJc w:val="left"/>
      <w:pPr>
        <w:ind w:left="4938" w:hanging="360"/>
      </w:pPr>
    </w:lvl>
    <w:lvl w:ilvl="7" w:tplc="FFFFFFFF" w:tentative="1">
      <w:start w:val="1"/>
      <w:numFmt w:val="lowerLetter"/>
      <w:lvlText w:val="%8."/>
      <w:lvlJc w:val="left"/>
      <w:pPr>
        <w:ind w:left="5658" w:hanging="360"/>
      </w:pPr>
    </w:lvl>
    <w:lvl w:ilvl="8" w:tplc="FFFFFFFF" w:tentative="1">
      <w:start w:val="1"/>
      <w:numFmt w:val="lowerRoman"/>
      <w:lvlText w:val="%9."/>
      <w:lvlJc w:val="right"/>
      <w:pPr>
        <w:ind w:left="6378" w:hanging="180"/>
      </w:pPr>
    </w:lvl>
  </w:abstractNum>
  <w:abstractNum w:abstractNumId="16" w15:restartNumberingAfterBreak="0">
    <w:nsid w:val="64F7297E"/>
    <w:multiLevelType w:val="hybridMultilevel"/>
    <w:tmpl w:val="A83209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EDB2874"/>
    <w:multiLevelType w:val="hybridMultilevel"/>
    <w:tmpl w:val="525C1BCC"/>
    <w:lvl w:ilvl="0" w:tplc="E53E2AB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4106C4A"/>
    <w:multiLevelType w:val="hybridMultilevel"/>
    <w:tmpl w:val="365487A6"/>
    <w:lvl w:ilvl="0" w:tplc="E53E2AB4">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74F05AF7"/>
    <w:multiLevelType w:val="hybridMultilevel"/>
    <w:tmpl w:val="8BAA5E12"/>
    <w:lvl w:ilvl="0" w:tplc="4240F7E4">
      <w:start w:val="3"/>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DDB1443"/>
    <w:multiLevelType w:val="hybridMultilevel"/>
    <w:tmpl w:val="C8EEF166"/>
    <w:lvl w:ilvl="0" w:tplc="E53E2AB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2995541">
    <w:abstractNumId w:val="19"/>
  </w:num>
  <w:num w:numId="2" w16cid:durableId="738407749">
    <w:abstractNumId w:val="6"/>
  </w:num>
  <w:num w:numId="3" w16cid:durableId="2090225750">
    <w:abstractNumId w:val="13"/>
  </w:num>
  <w:num w:numId="4" w16cid:durableId="1538657368">
    <w:abstractNumId w:val="12"/>
  </w:num>
  <w:num w:numId="5" w16cid:durableId="1128475596">
    <w:abstractNumId w:val="4"/>
  </w:num>
  <w:num w:numId="6" w16cid:durableId="22561976">
    <w:abstractNumId w:val="10"/>
  </w:num>
  <w:num w:numId="7" w16cid:durableId="1124809167">
    <w:abstractNumId w:val="20"/>
  </w:num>
  <w:num w:numId="8" w16cid:durableId="580481182">
    <w:abstractNumId w:val="5"/>
  </w:num>
  <w:num w:numId="9" w16cid:durableId="1801267391">
    <w:abstractNumId w:val="14"/>
  </w:num>
  <w:num w:numId="10" w16cid:durableId="1822236726">
    <w:abstractNumId w:val="17"/>
  </w:num>
  <w:num w:numId="11" w16cid:durableId="2113819829">
    <w:abstractNumId w:val="18"/>
  </w:num>
  <w:num w:numId="12" w16cid:durableId="641813079">
    <w:abstractNumId w:val="0"/>
  </w:num>
  <w:num w:numId="13" w16cid:durableId="1713574896">
    <w:abstractNumId w:val="1"/>
  </w:num>
  <w:num w:numId="14" w16cid:durableId="553542746">
    <w:abstractNumId w:val="7"/>
  </w:num>
  <w:num w:numId="15" w16cid:durableId="1181047986">
    <w:abstractNumId w:val="11"/>
  </w:num>
  <w:num w:numId="16" w16cid:durableId="1075008631">
    <w:abstractNumId w:val="9"/>
  </w:num>
  <w:num w:numId="17" w16cid:durableId="24984381">
    <w:abstractNumId w:val="2"/>
  </w:num>
  <w:num w:numId="18" w16cid:durableId="749893365">
    <w:abstractNumId w:val="16"/>
  </w:num>
  <w:num w:numId="19" w16cid:durableId="2041585586">
    <w:abstractNumId w:val="3"/>
  </w:num>
  <w:num w:numId="20" w16cid:durableId="281036679">
    <w:abstractNumId w:val="8"/>
  </w:num>
  <w:num w:numId="21" w16cid:durableId="15853365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C37"/>
    <w:rsid w:val="000133ED"/>
    <w:rsid w:val="00015D42"/>
    <w:rsid w:val="00017469"/>
    <w:rsid w:val="00030495"/>
    <w:rsid w:val="00032666"/>
    <w:rsid w:val="00035441"/>
    <w:rsid w:val="000361AC"/>
    <w:rsid w:val="00037B52"/>
    <w:rsid w:val="00037BBF"/>
    <w:rsid w:val="00037DC8"/>
    <w:rsid w:val="00040605"/>
    <w:rsid w:val="000426C3"/>
    <w:rsid w:val="000437FC"/>
    <w:rsid w:val="000440F6"/>
    <w:rsid w:val="00044272"/>
    <w:rsid w:val="000526F8"/>
    <w:rsid w:val="00061791"/>
    <w:rsid w:val="0006687C"/>
    <w:rsid w:val="00067FB5"/>
    <w:rsid w:val="00074482"/>
    <w:rsid w:val="00075365"/>
    <w:rsid w:val="00077C00"/>
    <w:rsid w:val="0008026A"/>
    <w:rsid w:val="00084DF5"/>
    <w:rsid w:val="00086500"/>
    <w:rsid w:val="00086563"/>
    <w:rsid w:val="00086E92"/>
    <w:rsid w:val="00092494"/>
    <w:rsid w:val="00093566"/>
    <w:rsid w:val="000A1C33"/>
    <w:rsid w:val="000A2FF0"/>
    <w:rsid w:val="000A31BC"/>
    <w:rsid w:val="000A75D1"/>
    <w:rsid w:val="000B2A13"/>
    <w:rsid w:val="000B5F3E"/>
    <w:rsid w:val="000C3499"/>
    <w:rsid w:val="000C76FB"/>
    <w:rsid w:val="000D0B4D"/>
    <w:rsid w:val="000D1D67"/>
    <w:rsid w:val="000D65C5"/>
    <w:rsid w:val="000E2817"/>
    <w:rsid w:val="000E36AC"/>
    <w:rsid w:val="000F2FB0"/>
    <w:rsid w:val="000F3A3B"/>
    <w:rsid w:val="000F3DC7"/>
    <w:rsid w:val="00100110"/>
    <w:rsid w:val="001101AC"/>
    <w:rsid w:val="00110EDD"/>
    <w:rsid w:val="00113134"/>
    <w:rsid w:val="001246AA"/>
    <w:rsid w:val="0012566D"/>
    <w:rsid w:val="00126FD6"/>
    <w:rsid w:val="00133816"/>
    <w:rsid w:val="001373D7"/>
    <w:rsid w:val="00141C49"/>
    <w:rsid w:val="0014612E"/>
    <w:rsid w:val="001479FC"/>
    <w:rsid w:val="00151D4A"/>
    <w:rsid w:val="0015401D"/>
    <w:rsid w:val="001616A8"/>
    <w:rsid w:val="00162C9A"/>
    <w:rsid w:val="00166913"/>
    <w:rsid w:val="00171784"/>
    <w:rsid w:val="00172386"/>
    <w:rsid w:val="00176579"/>
    <w:rsid w:val="00182D9D"/>
    <w:rsid w:val="00190433"/>
    <w:rsid w:val="0019453B"/>
    <w:rsid w:val="001958E5"/>
    <w:rsid w:val="001A2EB9"/>
    <w:rsid w:val="001A3DC9"/>
    <w:rsid w:val="001A7EB1"/>
    <w:rsid w:val="001B0E78"/>
    <w:rsid w:val="001B0F98"/>
    <w:rsid w:val="001B5946"/>
    <w:rsid w:val="001C1D23"/>
    <w:rsid w:val="001C2F9C"/>
    <w:rsid w:val="001C31F5"/>
    <w:rsid w:val="001D06BB"/>
    <w:rsid w:val="001D369F"/>
    <w:rsid w:val="001D3A11"/>
    <w:rsid w:val="001D4F50"/>
    <w:rsid w:val="001F34DF"/>
    <w:rsid w:val="001F4249"/>
    <w:rsid w:val="00200200"/>
    <w:rsid w:val="00201642"/>
    <w:rsid w:val="002017D9"/>
    <w:rsid w:val="002019CE"/>
    <w:rsid w:val="0020450D"/>
    <w:rsid w:val="002110DE"/>
    <w:rsid w:val="00214452"/>
    <w:rsid w:val="00214DB3"/>
    <w:rsid w:val="0022023D"/>
    <w:rsid w:val="002209A0"/>
    <w:rsid w:val="00223B58"/>
    <w:rsid w:val="00226BAE"/>
    <w:rsid w:val="00227884"/>
    <w:rsid w:val="00234AEE"/>
    <w:rsid w:val="00237AA5"/>
    <w:rsid w:val="00242336"/>
    <w:rsid w:val="0024517D"/>
    <w:rsid w:val="0024557D"/>
    <w:rsid w:val="00247924"/>
    <w:rsid w:val="002505A7"/>
    <w:rsid w:val="002528C8"/>
    <w:rsid w:val="0025406A"/>
    <w:rsid w:val="00260ECB"/>
    <w:rsid w:val="00262F66"/>
    <w:rsid w:val="00263F33"/>
    <w:rsid w:val="00264FB8"/>
    <w:rsid w:val="002666E9"/>
    <w:rsid w:val="002710BF"/>
    <w:rsid w:val="002715A9"/>
    <w:rsid w:val="00272B7C"/>
    <w:rsid w:val="00276D9B"/>
    <w:rsid w:val="002775B1"/>
    <w:rsid w:val="00277CC9"/>
    <w:rsid w:val="0028352A"/>
    <w:rsid w:val="0028364F"/>
    <w:rsid w:val="002864AC"/>
    <w:rsid w:val="0028779B"/>
    <w:rsid w:val="002919BE"/>
    <w:rsid w:val="0029361F"/>
    <w:rsid w:val="00295270"/>
    <w:rsid w:val="002952EF"/>
    <w:rsid w:val="002A1E5B"/>
    <w:rsid w:val="002A2EA4"/>
    <w:rsid w:val="002D1864"/>
    <w:rsid w:val="002D539C"/>
    <w:rsid w:val="002E2904"/>
    <w:rsid w:val="002E2B72"/>
    <w:rsid w:val="002E37AA"/>
    <w:rsid w:val="002E5235"/>
    <w:rsid w:val="002F07FE"/>
    <w:rsid w:val="002F0DBB"/>
    <w:rsid w:val="002F255C"/>
    <w:rsid w:val="002F6386"/>
    <w:rsid w:val="002F6A7F"/>
    <w:rsid w:val="002F6EC1"/>
    <w:rsid w:val="002F7E58"/>
    <w:rsid w:val="0030013A"/>
    <w:rsid w:val="00301D76"/>
    <w:rsid w:val="0030334F"/>
    <w:rsid w:val="00307236"/>
    <w:rsid w:val="00310F6F"/>
    <w:rsid w:val="00311B50"/>
    <w:rsid w:val="003123F2"/>
    <w:rsid w:val="00321243"/>
    <w:rsid w:val="00323979"/>
    <w:rsid w:val="003247D9"/>
    <w:rsid w:val="00327134"/>
    <w:rsid w:val="00327EDC"/>
    <w:rsid w:val="00334272"/>
    <w:rsid w:val="0033511A"/>
    <w:rsid w:val="00335464"/>
    <w:rsid w:val="00335864"/>
    <w:rsid w:val="0033720C"/>
    <w:rsid w:val="003376BD"/>
    <w:rsid w:val="00337DCE"/>
    <w:rsid w:val="00340B1E"/>
    <w:rsid w:val="003418F0"/>
    <w:rsid w:val="003447EB"/>
    <w:rsid w:val="00353E1B"/>
    <w:rsid w:val="00354876"/>
    <w:rsid w:val="00355148"/>
    <w:rsid w:val="00356453"/>
    <w:rsid w:val="003567EA"/>
    <w:rsid w:val="0036049B"/>
    <w:rsid w:val="0036302D"/>
    <w:rsid w:val="00365F56"/>
    <w:rsid w:val="00366EA5"/>
    <w:rsid w:val="00371D6A"/>
    <w:rsid w:val="0038063A"/>
    <w:rsid w:val="003811D8"/>
    <w:rsid w:val="00381851"/>
    <w:rsid w:val="0038219F"/>
    <w:rsid w:val="00384417"/>
    <w:rsid w:val="0038640B"/>
    <w:rsid w:val="00387B86"/>
    <w:rsid w:val="003906E8"/>
    <w:rsid w:val="00391FA1"/>
    <w:rsid w:val="00394303"/>
    <w:rsid w:val="00396FF5"/>
    <w:rsid w:val="003A3A0E"/>
    <w:rsid w:val="003A4B8A"/>
    <w:rsid w:val="003A62BF"/>
    <w:rsid w:val="003B3808"/>
    <w:rsid w:val="003B6663"/>
    <w:rsid w:val="003C0283"/>
    <w:rsid w:val="003C1890"/>
    <w:rsid w:val="003C34F5"/>
    <w:rsid w:val="003C3EA5"/>
    <w:rsid w:val="003D10AE"/>
    <w:rsid w:val="003D515B"/>
    <w:rsid w:val="003E1912"/>
    <w:rsid w:val="003E2478"/>
    <w:rsid w:val="003E527E"/>
    <w:rsid w:val="003E5BB2"/>
    <w:rsid w:val="003E61F7"/>
    <w:rsid w:val="003F1F96"/>
    <w:rsid w:val="003F33A7"/>
    <w:rsid w:val="003F5A2E"/>
    <w:rsid w:val="003F5B2A"/>
    <w:rsid w:val="0041466E"/>
    <w:rsid w:val="00415864"/>
    <w:rsid w:val="00417BE0"/>
    <w:rsid w:val="00425356"/>
    <w:rsid w:val="00435931"/>
    <w:rsid w:val="00435D2C"/>
    <w:rsid w:val="00437112"/>
    <w:rsid w:val="0043779C"/>
    <w:rsid w:val="00442382"/>
    <w:rsid w:val="00444CC1"/>
    <w:rsid w:val="004458D0"/>
    <w:rsid w:val="00457535"/>
    <w:rsid w:val="00460CBE"/>
    <w:rsid w:val="004640BC"/>
    <w:rsid w:val="00464425"/>
    <w:rsid w:val="004710AB"/>
    <w:rsid w:val="0047342E"/>
    <w:rsid w:val="00475950"/>
    <w:rsid w:val="00475D1F"/>
    <w:rsid w:val="00476BB1"/>
    <w:rsid w:val="00481D43"/>
    <w:rsid w:val="004837BB"/>
    <w:rsid w:val="004842BE"/>
    <w:rsid w:val="004843A5"/>
    <w:rsid w:val="00485B15"/>
    <w:rsid w:val="00487F15"/>
    <w:rsid w:val="004918F5"/>
    <w:rsid w:val="00496185"/>
    <w:rsid w:val="004A4F15"/>
    <w:rsid w:val="004A5913"/>
    <w:rsid w:val="004A5FF0"/>
    <w:rsid w:val="004A776C"/>
    <w:rsid w:val="004B135C"/>
    <w:rsid w:val="004B1443"/>
    <w:rsid w:val="004B21B2"/>
    <w:rsid w:val="004B5EF9"/>
    <w:rsid w:val="004B7803"/>
    <w:rsid w:val="004C5793"/>
    <w:rsid w:val="004C62A2"/>
    <w:rsid w:val="004C779D"/>
    <w:rsid w:val="004D476F"/>
    <w:rsid w:val="004D6E58"/>
    <w:rsid w:val="004D743F"/>
    <w:rsid w:val="004D7CE5"/>
    <w:rsid w:val="004E0167"/>
    <w:rsid w:val="004E1C35"/>
    <w:rsid w:val="004E3AB9"/>
    <w:rsid w:val="004E416E"/>
    <w:rsid w:val="004E7CF7"/>
    <w:rsid w:val="004F0785"/>
    <w:rsid w:val="004F0BD4"/>
    <w:rsid w:val="005048A2"/>
    <w:rsid w:val="005132F3"/>
    <w:rsid w:val="00513606"/>
    <w:rsid w:val="00513E12"/>
    <w:rsid w:val="00514753"/>
    <w:rsid w:val="0051522A"/>
    <w:rsid w:val="00520063"/>
    <w:rsid w:val="00520667"/>
    <w:rsid w:val="0052302F"/>
    <w:rsid w:val="005259BF"/>
    <w:rsid w:val="00527350"/>
    <w:rsid w:val="00530544"/>
    <w:rsid w:val="00532774"/>
    <w:rsid w:val="00532ABF"/>
    <w:rsid w:val="00533039"/>
    <w:rsid w:val="00551E9A"/>
    <w:rsid w:val="00553775"/>
    <w:rsid w:val="00553C78"/>
    <w:rsid w:val="00562022"/>
    <w:rsid w:val="005626EA"/>
    <w:rsid w:val="005657AE"/>
    <w:rsid w:val="00565DC2"/>
    <w:rsid w:val="00565FBE"/>
    <w:rsid w:val="00573A90"/>
    <w:rsid w:val="00576E47"/>
    <w:rsid w:val="00585220"/>
    <w:rsid w:val="0058714C"/>
    <w:rsid w:val="005874C9"/>
    <w:rsid w:val="00587CC0"/>
    <w:rsid w:val="00594AEA"/>
    <w:rsid w:val="005B388B"/>
    <w:rsid w:val="005B6239"/>
    <w:rsid w:val="005C1782"/>
    <w:rsid w:val="005C49F0"/>
    <w:rsid w:val="005C7D34"/>
    <w:rsid w:val="005D3527"/>
    <w:rsid w:val="005D597A"/>
    <w:rsid w:val="005D65A7"/>
    <w:rsid w:val="005E357D"/>
    <w:rsid w:val="005E42A5"/>
    <w:rsid w:val="005F03C7"/>
    <w:rsid w:val="005F5D99"/>
    <w:rsid w:val="005F6526"/>
    <w:rsid w:val="0060207F"/>
    <w:rsid w:val="00605F33"/>
    <w:rsid w:val="00606323"/>
    <w:rsid w:val="006065E0"/>
    <w:rsid w:val="00615C37"/>
    <w:rsid w:val="00616358"/>
    <w:rsid w:val="006174F9"/>
    <w:rsid w:val="00617D36"/>
    <w:rsid w:val="00622376"/>
    <w:rsid w:val="00624F1D"/>
    <w:rsid w:val="00626C34"/>
    <w:rsid w:val="00626EF9"/>
    <w:rsid w:val="00630016"/>
    <w:rsid w:val="00632F21"/>
    <w:rsid w:val="0063330D"/>
    <w:rsid w:val="00637844"/>
    <w:rsid w:val="006409D5"/>
    <w:rsid w:val="006450C2"/>
    <w:rsid w:val="006516BD"/>
    <w:rsid w:val="00651DF1"/>
    <w:rsid w:val="006535A2"/>
    <w:rsid w:val="006576AE"/>
    <w:rsid w:val="00670C0E"/>
    <w:rsid w:val="00672823"/>
    <w:rsid w:val="00674416"/>
    <w:rsid w:val="00676C79"/>
    <w:rsid w:val="006770E6"/>
    <w:rsid w:val="0068381F"/>
    <w:rsid w:val="00684169"/>
    <w:rsid w:val="00684A81"/>
    <w:rsid w:val="00685818"/>
    <w:rsid w:val="006865FD"/>
    <w:rsid w:val="00693FE9"/>
    <w:rsid w:val="00694CA5"/>
    <w:rsid w:val="00697090"/>
    <w:rsid w:val="00697894"/>
    <w:rsid w:val="006A1FD6"/>
    <w:rsid w:val="006A340C"/>
    <w:rsid w:val="006A4E09"/>
    <w:rsid w:val="006B015D"/>
    <w:rsid w:val="006B11BE"/>
    <w:rsid w:val="006B1442"/>
    <w:rsid w:val="006B195C"/>
    <w:rsid w:val="006B3098"/>
    <w:rsid w:val="006B42F7"/>
    <w:rsid w:val="006B7094"/>
    <w:rsid w:val="006B713D"/>
    <w:rsid w:val="006C0A95"/>
    <w:rsid w:val="006C4F40"/>
    <w:rsid w:val="006D249F"/>
    <w:rsid w:val="006E4E92"/>
    <w:rsid w:val="006E7DE0"/>
    <w:rsid w:val="006F07F9"/>
    <w:rsid w:val="006F081C"/>
    <w:rsid w:val="006F311D"/>
    <w:rsid w:val="006F5E0A"/>
    <w:rsid w:val="006F6E7B"/>
    <w:rsid w:val="007017B5"/>
    <w:rsid w:val="00702CA7"/>
    <w:rsid w:val="00704F19"/>
    <w:rsid w:val="00705676"/>
    <w:rsid w:val="00705966"/>
    <w:rsid w:val="007066F8"/>
    <w:rsid w:val="007066FB"/>
    <w:rsid w:val="007074F6"/>
    <w:rsid w:val="007106AA"/>
    <w:rsid w:val="007219E9"/>
    <w:rsid w:val="007236C7"/>
    <w:rsid w:val="0073134D"/>
    <w:rsid w:val="00732A58"/>
    <w:rsid w:val="0073336A"/>
    <w:rsid w:val="00733A7C"/>
    <w:rsid w:val="00735A69"/>
    <w:rsid w:val="00736EBA"/>
    <w:rsid w:val="00740CA8"/>
    <w:rsid w:val="00744C91"/>
    <w:rsid w:val="00744F10"/>
    <w:rsid w:val="00753674"/>
    <w:rsid w:val="00761322"/>
    <w:rsid w:val="007667C9"/>
    <w:rsid w:val="007701C0"/>
    <w:rsid w:val="00772308"/>
    <w:rsid w:val="0077356F"/>
    <w:rsid w:val="00775F30"/>
    <w:rsid w:val="00781394"/>
    <w:rsid w:val="00790E8B"/>
    <w:rsid w:val="00792F32"/>
    <w:rsid w:val="007943F5"/>
    <w:rsid w:val="007A3D57"/>
    <w:rsid w:val="007A5E82"/>
    <w:rsid w:val="007B6C31"/>
    <w:rsid w:val="007B793A"/>
    <w:rsid w:val="007C040A"/>
    <w:rsid w:val="007C14FC"/>
    <w:rsid w:val="007C2B45"/>
    <w:rsid w:val="007C45F1"/>
    <w:rsid w:val="007C532A"/>
    <w:rsid w:val="007C7FE0"/>
    <w:rsid w:val="007D3C52"/>
    <w:rsid w:val="007D52A2"/>
    <w:rsid w:val="007D53FF"/>
    <w:rsid w:val="007D7BC7"/>
    <w:rsid w:val="007D7F9B"/>
    <w:rsid w:val="007E33B8"/>
    <w:rsid w:val="007E4224"/>
    <w:rsid w:val="007F0459"/>
    <w:rsid w:val="007F0E23"/>
    <w:rsid w:val="007F4204"/>
    <w:rsid w:val="007F7A69"/>
    <w:rsid w:val="00811023"/>
    <w:rsid w:val="00813B94"/>
    <w:rsid w:val="00814683"/>
    <w:rsid w:val="00815C71"/>
    <w:rsid w:val="0081696E"/>
    <w:rsid w:val="00817B3F"/>
    <w:rsid w:val="00821E36"/>
    <w:rsid w:val="008226D1"/>
    <w:rsid w:val="0082376E"/>
    <w:rsid w:val="00826B04"/>
    <w:rsid w:val="00827109"/>
    <w:rsid w:val="00827639"/>
    <w:rsid w:val="00834B4F"/>
    <w:rsid w:val="00840087"/>
    <w:rsid w:val="00840F38"/>
    <w:rsid w:val="00842DF4"/>
    <w:rsid w:val="00862B1A"/>
    <w:rsid w:val="00864766"/>
    <w:rsid w:val="00870A6B"/>
    <w:rsid w:val="00870AD6"/>
    <w:rsid w:val="00871FE6"/>
    <w:rsid w:val="00872A4D"/>
    <w:rsid w:val="008808E5"/>
    <w:rsid w:val="00880CC7"/>
    <w:rsid w:val="00880FE0"/>
    <w:rsid w:val="008833D9"/>
    <w:rsid w:val="00886673"/>
    <w:rsid w:val="008940F6"/>
    <w:rsid w:val="00894F7B"/>
    <w:rsid w:val="008968AC"/>
    <w:rsid w:val="00897ABD"/>
    <w:rsid w:val="008A62E5"/>
    <w:rsid w:val="008B2668"/>
    <w:rsid w:val="008B28B4"/>
    <w:rsid w:val="008B37CD"/>
    <w:rsid w:val="008B3B5A"/>
    <w:rsid w:val="008B3E57"/>
    <w:rsid w:val="008C02E2"/>
    <w:rsid w:val="008C0B37"/>
    <w:rsid w:val="008C1BB4"/>
    <w:rsid w:val="008D2394"/>
    <w:rsid w:val="008D3AF6"/>
    <w:rsid w:val="008D622B"/>
    <w:rsid w:val="008D6F85"/>
    <w:rsid w:val="008E0BC7"/>
    <w:rsid w:val="008E1398"/>
    <w:rsid w:val="008E409E"/>
    <w:rsid w:val="008F14DE"/>
    <w:rsid w:val="00902208"/>
    <w:rsid w:val="00903834"/>
    <w:rsid w:val="00905B0B"/>
    <w:rsid w:val="00906BAE"/>
    <w:rsid w:val="009113AD"/>
    <w:rsid w:val="00913630"/>
    <w:rsid w:val="00914D23"/>
    <w:rsid w:val="00921DC9"/>
    <w:rsid w:val="00922892"/>
    <w:rsid w:val="00925807"/>
    <w:rsid w:val="009329C2"/>
    <w:rsid w:val="00937592"/>
    <w:rsid w:val="009414AC"/>
    <w:rsid w:val="009444FF"/>
    <w:rsid w:val="00944548"/>
    <w:rsid w:val="0096128E"/>
    <w:rsid w:val="00961B2D"/>
    <w:rsid w:val="009642A8"/>
    <w:rsid w:val="00966B9B"/>
    <w:rsid w:val="009677BB"/>
    <w:rsid w:val="00970AA0"/>
    <w:rsid w:val="00972980"/>
    <w:rsid w:val="00974E48"/>
    <w:rsid w:val="0097591F"/>
    <w:rsid w:val="00976AE8"/>
    <w:rsid w:val="00976F00"/>
    <w:rsid w:val="009826E3"/>
    <w:rsid w:val="00984AB1"/>
    <w:rsid w:val="00986326"/>
    <w:rsid w:val="00990F63"/>
    <w:rsid w:val="00991758"/>
    <w:rsid w:val="00993AC6"/>
    <w:rsid w:val="009A1496"/>
    <w:rsid w:val="009A5304"/>
    <w:rsid w:val="009B0AF1"/>
    <w:rsid w:val="009B3348"/>
    <w:rsid w:val="009B3851"/>
    <w:rsid w:val="009B62DA"/>
    <w:rsid w:val="009C7731"/>
    <w:rsid w:val="009C7DEA"/>
    <w:rsid w:val="009D633A"/>
    <w:rsid w:val="009D637A"/>
    <w:rsid w:val="009E49D8"/>
    <w:rsid w:val="009E51B7"/>
    <w:rsid w:val="009F31F2"/>
    <w:rsid w:val="00A01838"/>
    <w:rsid w:val="00A03A8B"/>
    <w:rsid w:val="00A10DC4"/>
    <w:rsid w:val="00A110E9"/>
    <w:rsid w:val="00A1215B"/>
    <w:rsid w:val="00A137E7"/>
    <w:rsid w:val="00A16626"/>
    <w:rsid w:val="00A17A71"/>
    <w:rsid w:val="00A217ED"/>
    <w:rsid w:val="00A31ED9"/>
    <w:rsid w:val="00A34EEC"/>
    <w:rsid w:val="00A35E05"/>
    <w:rsid w:val="00A377FF"/>
    <w:rsid w:val="00A45A00"/>
    <w:rsid w:val="00A47204"/>
    <w:rsid w:val="00A6135D"/>
    <w:rsid w:val="00A6321C"/>
    <w:rsid w:val="00A63DA0"/>
    <w:rsid w:val="00A65665"/>
    <w:rsid w:val="00A7216D"/>
    <w:rsid w:val="00A72779"/>
    <w:rsid w:val="00A753B7"/>
    <w:rsid w:val="00A83A59"/>
    <w:rsid w:val="00A902A8"/>
    <w:rsid w:val="00A90781"/>
    <w:rsid w:val="00A90B3E"/>
    <w:rsid w:val="00A90EAA"/>
    <w:rsid w:val="00A958D9"/>
    <w:rsid w:val="00AA47B1"/>
    <w:rsid w:val="00AB1E8D"/>
    <w:rsid w:val="00AB4923"/>
    <w:rsid w:val="00AC3ABE"/>
    <w:rsid w:val="00AC4356"/>
    <w:rsid w:val="00AC59AB"/>
    <w:rsid w:val="00AE04F9"/>
    <w:rsid w:val="00AE6924"/>
    <w:rsid w:val="00AF06E9"/>
    <w:rsid w:val="00AF4422"/>
    <w:rsid w:val="00AF4A65"/>
    <w:rsid w:val="00B0336B"/>
    <w:rsid w:val="00B15998"/>
    <w:rsid w:val="00B16AA0"/>
    <w:rsid w:val="00B178B5"/>
    <w:rsid w:val="00B2402E"/>
    <w:rsid w:val="00B32C34"/>
    <w:rsid w:val="00B35024"/>
    <w:rsid w:val="00B37F55"/>
    <w:rsid w:val="00B40E13"/>
    <w:rsid w:val="00B463BD"/>
    <w:rsid w:val="00B52F4A"/>
    <w:rsid w:val="00B538DF"/>
    <w:rsid w:val="00B53AAC"/>
    <w:rsid w:val="00B550EF"/>
    <w:rsid w:val="00B60EC0"/>
    <w:rsid w:val="00B63820"/>
    <w:rsid w:val="00B64401"/>
    <w:rsid w:val="00B668F7"/>
    <w:rsid w:val="00B67C2E"/>
    <w:rsid w:val="00B717CB"/>
    <w:rsid w:val="00B71906"/>
    <w:rsid w:val="00B72D65"/>
    <w:rsid w:val="00B74CA8"/>
    <w:rsid w:val="00B775AC"/>
    <w:rsid w:val="00B813BC"/>
    <w:rsid w:val="00B813F5"/>
    <w:rsid w:val="00B85B46"/>
    <w:rsid w:val="00BA1153"/>
    <w:rsid w:val="00BA6FBA"/>
    <w:rsid w:val="00BB3BD0"/>
    <w:rsid w:val="00BB6C23"/>
    <w:rsid w:val="00BC4AA3"/>
    <w:rsid w:val="00BC55E1"/>
    <w:rsid w:val="00BC711B"/>
    <w:rsid w:val="00BC7F2B"/>
    <w:rsid w:val="00BD1209"/>
    <w:rsid w:val="00BE0D0D"/>
    <w:rsid w:val="00BE3A71"/>
    <w:rsid w:val="00BE466A"/>
    <w:rsid w:val="00BE49A5"/>
    <w:rsid w:val="00BE53C5"/>
    <w:rsid w:val="00BE66FC"/>
    <w:rsid w:val="00BF5920"/>
    <w:rsid w:val="00C07ED9"/>
    <w:rsid w:val="00C13762"/>
    <w:rsid w:val="00C15381"/>
    <w:rsid w:val="00C15A99"/>
    <w:rsid w:val="00C17D55"/>
    <w:rsid w:val="00C2194F"/>
    <w:rsid w:val="00C243E9"/>
    <w:rsid w:val="00C25972"/>
    <w:rsid w:val="00C415F8"/>
    <w:rsid w:val="00C4238C"/>
    <w:rsid w:val="00C5118F"/>
    <w:rsid w:val="00C53557"/>
    <w:rsid w:val="00C53FC5"/>
    <w:rsid w:val="00C546D6"/>
    <w:rsid w:val="00C60E4F"/>
    <w:rsid w:val="00C6672C"/>
    <w:rsid w:val="00C71AA9"/>
    <w:rsid w:val="00C74A98"/>
    <w:rsid w:val="00C8015C"/>
    <w:rsid w:val="00C81F47"/>
    <w:rsid w:val="00C92FF2"/>
    <w:rsid w:val="00CA1255"/>
    <w:rsid w:val="00CA1CA7"/>
    <w:rsid w:val="00CA416F"/>
    <w:rsid w:val="00CA75E5"/>
    <w:rsid w:val="00CB1E9E"/>
    <w:rsid w:val="00CB696D"/>
    <w:rsid w:val="00CC3A2B"/>
    <w:rsid w:val="00CC6A74"/>
    <w:rsid w:val="00CD0A16"/>
    <w:rsid w:val="00CD1939"/>
    <w:rsid w:val="00CD377E"/>
    <w:rsid w:val="00CD594C"/>
    <w:rsid w:val="00CD66DD"/>
    <w:rsid w:val="00CD68C5"/>
    <w:rsid w:val="00CE486A"/>
    <w:rsid w:val="00CE588D"/>
    <w:rsid w:val="00CE6127"/>
    <w:rsid w:val="00CE7F91"/>
    <w:rsid w:val="00CF0899"/>
    <w:rsid w:val="00CF08C2"/>
    <w:rsid w:val="00CF1B2A"/>
    <w:rsid w:val="00CF3644"/>
    <w:rsid w:val="00D02B85"/>
    <w:rsid w:val="00D02E1B"/>
    <w:rsid w:val="00D05AB2"/>
    <w:rsid w:val="00D1015E"/>
    <w:rsid w:val="00D10175"/>
    <w:rsid w:val="00D1156C"/>
    <w:rsid w:val="00D152DE"/>
    <w:rsid w:val="00D1739E"/>
    <w:rsid w:val="00D17749"/>
    <w:rsid w:val="00D20C2D"/>
    <w:rsid w:val="00D21D69"/>
    <w:rsid w:val="00D24502"/>
    <w:rsid w:val="00D24A0F"/>
    <w:rsid w:val="00D25818"/>
    <w:rsid w:val="00D276CF"/>
    <w:rsid w:val="00D31A3E"/>
    <w:rsid w:val="00D32658"/>
    <w:rsid w:val="00D354CC"/>
    <w:rsid w:val="00D40572"/>
    <w:rsid w:val="00D4142A"/>
    <w:rsid w:val="00D429E9"/>
    <w:rsid w:val="00D50B83"/>
    <w:rsid w:val="00D54027"/>
    <w:rsid w:val="00D54535"/>
    <w:rsid w:val="00D648DA"/>
    <w:rsid w:val="00D8108D"/>
    <w:rsid w:val="00D82602"/>
    <w:rsid w:val="00D86D72"/>
    <w:rsid w:val="00D9165C"/>
    <w:rsid w:val="00D97390"/>
    <w:rsid w:val="00D97C21"/>
    <w:rsid w:val="00DA08AE"/>
    <w:rsid w:val="00DA48D3"/>
    <w:rsid w:val="00DA63C5"/>
    <w:rsid w:val="00DB1730"/>
    <w:rsid w:val="00DB2B07"/>
    <w:rsid w:val="00DB444F"/>
    <w:rsid w:val="00DB5EC2"/>
    <w:rsid w:val="00DB748F"/>
    <w:rsid w:val="00DC1DC0"/>
    <w:rsid w:val="00DC348E"/>
    <w:rsid w:val="00DD0EC8"/>
    <w:rsid w:val="00DD2C08"/>
    <w:rsid w:val="00DD3CD6"/>
    <w:rsid w:val="00DD5C26"/>
    <w:rsid w:val="00DE2D42"/>
    <w:rsid w:val="00DE367F"/>
    <w:rsid w:val="00DE5BB0"/>
    <w:rsid w:val="00DE5D80"/>
    <w:rsid w:val="00DF1EF0"/>
    <w:rsid w:val="00DF2996"/>
    <w:rsid w:val="00E12D09"/>
    <w:rsid w:val="00E146E8"/>
    <w:rsid w:val="00E164B1"/>
    <w:rsid w:val="00E26A71"/>
    <w:rsid w:val="00E30F0F"/>
    <w:rsid w:val="00E317B2"/>
    <w:rsid w:val="00E32050"/>
    <w:rsid w:val="00E361A0"/>
    <w:rsid w:val="00E41E93"/>
    <w:rsid w:val="00E42615"/>
    <w:rsid w:val="00E44566"/>
    <w:rsid w:val="00E5211F"/>
    <w:rsid w:val="00E53054"/>
    <w:rsid w:val="00E71014"/>
    <w:rsid w:val="00E71368"/>
    <w:rsid w:val="00E72A41"/>
    <w:rsid w:val="00E761A0"/>
    <w:rsid w:val="00E76916"/>
    <w:rsid w:val="00E81453"/>
    <w:rsid w:val="00E8148B"/>
    <w:rsid w:val="00E81F45"/>
    <w:rsid w:val="00E84652"/>
    <w:rsid w:val="00E85FFA"/>
    <w:rsid w:val="00E95BA3"/>
    <w:rsid w:val="00E95E2D"/>
    <w:rsid w:val="00EA28DE"/>
    <w:rsid w:val="00EA2E37"/>
    <w:rsid w:val="00EA43C6"/>
    <w:rsid w:val="00EA4D9E"/>
    <w:rsid w:val="00EA5786"/>
    <w:rsid w:val="00EA73C3"/>
    <w:rsid w:val="00EB1716"/>
    <w:rsid w:val="00EB1CDD"/>
    <w:rsid w:val="00EB3D90"/>
    <w:rsid w:val="00EC5EC9"/>
    <w:rsid w:val="00ED2140"/>
    <w:rsid w:val="00ED31C6"/>
    <w:rsid w:val="00ED3EF9"/>
    <w:rsid w:val="00ED4D0A"/>
    <w:rsid w:val="00EE39EA"/>
    <w:rsid w:val="00EE4457"/>
    <w:rsid w:val="00EF4241"/>
    <w:rsid w:val="00F0207D"/>
    <w:rsid w:val="00F06EAE"/>
    <w:rsid w:val="00F13D3B"/>
    <w:rsid w:val="00F15B4D"/>
    <w:rsid w:val="00F162D1"/>
    <w:rsid w:val="00F17627"/>
    <w:rsid w:val="00F2141B"/>
    <w:rsid w:val="00F215B6"/>
    <w:rsid w:val="00F239EC"/>
    <w:rsid w:val="00F27B36"/>
    <w:rsid w:val="00F32E6C"/>
    <w:rsid w:val="00F33C71"/>
    <w:rsid w:val="00F36654"/>
    <w:rsid w:val="00F40AF4"/>
    <w:rsid w:val="00F45BE7"/>
    <w:rsid w:val="00F46073"/>
    <w:rsid w:val="00F55748"/>
    <w:rsid w:val="00F63D6A"/>
    <w:rsid w:val="00F644FE"/>
    <w:rsid w:val="00F6511D"/>
    <w:rsid w:val="00F70693"/>
    <w:rsid w:val="00F7261F"/>
    <w:rsid w:val="00F774F6"/>
    <w:rsid w:val="00F82E8B"/>
    <w:rsid w:val="00F854D5"/>
    <w:rsid w:val="00F91A0A"/>
    <w:rsid w:val="00F94CF2"/>
    <w:rsid w:val="00F95927"/>
    <w:rsid w:val="00F97D80"/>
    <w:rsid w:val="00FA530F"/>
    <w:rsid w:val="00FA5A67"/>
    <w:rsid w:val="00FB4999"/>
    <w:rsid w:val="00FB4A04"/>
    <w:rsid w:val="00FB6D30"/>
    <w:rsid w:val="00FB70C9"/>
    <w:rsid w:val="00FC6880"/>
    <w:rsid w:val="00FD01C3"/>
    <w:rsid w:val="00FE0B24"/>
    <w:rsid w:val="00FE4D29"/>
    <w:rsid w:val="00FE58E4"/>
    <w:rsid w:val="00FE69CA"/>
    <w:rsid w:val="00FE7A6B"/>
    <w:rsid w:val="00FF1727"/>
    <w:rsid w:val="00FF622D"/>
    <w:rsid w:val="00FF71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26327"/>
  <w15:chartTrackingRefBased/>
  <w15:docId w15:val="{055F3C08-01D6-9743-B18B-779028F6A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C37"/>
  </w:style>
  <w:style w:type="paragraph" w:styleId="Heading1">
    <w:name w:val="heading 1"/>
    <w:basedOn w:val="Normal"/>
    <w:next w:val="Normal"/>
    <w:link w:val="Heading1Char"/>
    <w:uiPriority w:val="9"/>
    <w:qFormat/>
    <w:rsid w:val="00615C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15C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15C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5C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5C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5C3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5C3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5C3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5C3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C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15C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15C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5C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5C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5C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5C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5C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5C37"/>
    <w:rPr>
      <w:rFonts w:eastAsiaTheme="majorEastAsia" w:cstheme="majorBidi"/>
      <w:color w:val="272727" w:themeColor="text1" w:themeTint="D8"/>
    </w:rPr>
  </w:style>
  <w:style w:type="paragraph" w:styleId="Title">
    <w:name w:val="Title"/>
    <w:basedOn w:val="Normal"/>
    <w:next w:val="Normal"/>
    <w:link w:val="TitleChar"/>
    <w:uiPriority w:val="10"/>
    <w:qFormat/>
    <w:rsid w:val="00615C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5C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5C3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5C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5C3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15C37"/>
    <w:rPr>
      <w:i/>
      <w:iCs/>
      <w:color w:val="404040" w:themeColor="text1" w:themeTint="BF"/>
    </w:rPr>
  </w:style>
  <w:style w:type="paragraph" w:styleId="ListParagraph">
    <w:name w:val="List Paragraph"/>
    <w:basedOn w:val="Normal"/>
    <w:uiPriority w:val="34"/>
    <w:qFormat/>
    <w:rsid w:val="00615C37"/>
    <w:pPr>
      <w:ind w:left="720"/>
      <w:contextualSpacing/>
    </w:pPr>
  </w:style>
  <w:style w:type="character" w:styleId="IntenseEmphasis">
    <w:name w:val="Intense Emphasis"/>
    <w:basedOn w:val="DefaultParagraphFont"/>
    <w:uiPriority w:val="21"/>
    <w:qFormat/>
    <w:rsid w:val="00615C37"/>
    <w:rPr>
      <w:i/>
      <w:iCs/>
      <w:color w:val="0F4761" w:themeColor="accent1" w:themeShade="BF"/>
    </w:rPr>
  </w:style>
  <w:style w:type="paragraph" w:styleId="IntenseQuote">
    <w:name w:val="Intense Quote"/>
    <w:basedOn w:val="Normal"/>
    <w:next w:val="Normal"/>
    <w:link w:val="IntenseQuoteChar"/>
    <w:uiPriority w:val="30"/>
    <w:qFormat/>
    <w:rsid w:val="00615C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5C37"/>
    <w:rPr>
      <w:i/>
      <w:iCs/>
      <w:color w:val="0F4761" w:themeColor="accent1" w:themeShade="BF"/>
    </w:rPr>
  </w:style>
  <w:style w:type="character" w:styleId="IntenseReference">
    <w:name w:val="Intense Reference"/>
    <w:basedOn w:val="DefaultParagraphFont"/>
    <w:uiPriority w:val="32"/>
    <w:qFormat/>
    <w:rsid w:val="00615C37"/>
    <w:rPr>
      <w:b/>
      <w:bCs/>
      <w:smallCaps/>
      <w:color w:val="0F4761" w:themeColor="accent1" w:themeShade="BF"/>
      <w:spacing w:val="5"/>
    </w:rPr>
  </w:style>
  <w:style w:type="character" w:styleId="CommentReference">
    <w:name w:val="annotation reference"/>
    <w:basedOn w:val="DefaultParagraphFont"/>
    <w:uiPriority w:val="99"/>
    <w:semiHidden/>
    <w:unhideWhenUsed/>
    <w:rsid w:val="00615C37"/>
    <w:rPr>
      <w:sz w:val="16"/>
      <w:szCs w:val="16"/>
    </w:rPr>
  </w:style>
  <w:style w:type="paragraph" w:styleId="Header">
    <w:name w:val="header"/>
    <w:basedOn w:val="Normal"/>
    <w:link w:val="HeaderChar"/>
    <w:uiPriority w:val="99"/>
    <w:unhideWhenUsed/>
    <w:rsid w:val="00615C37"/>
    <w:pPr>
      <w:tabs>
        <w:tab w:val="center" w:pos="4513"/>
        <w:tab w:val="right" w:pos="9026"/>
      </w:tabs>
    </w:pPr>
  </w:style>
  <w:style w:type="character" w:customStyle="1" w:styleId="HeaderChar">
    <w:name w:val="Header Char"/>
    <w:basedOn w:val="DefaultParagraphFont"/>
    <w:link w:val="Header"/>
    <w:uiPriority w:val="99"/>
    <w:rsid w:val="00615C37"/>
  </w:style>
  <w:style w:type="paragraph" w:styleId="Footer">
    <w:name w:val="footer"/>
    <w:basedOn w:val="Normal"/>
    <w:link w:val="FooterChar"/>
    <w:uiPriority w:val="99"/>
    <w:unhideWhenUsed/>
    <w:rsid w:val="00615C37"/>
    <w:pPr>
      <w:tabs>
        <w:tab w:val="center" w:pos="4513"/>
        <w:tab w:val="right" w:pos="9026"/>
      </w:tabs>
    </w:pPr>
  </w:style>
  <w:style w:type="character" w:customStyle="1" w:styleId="FooterChar">
    <w:name w:val="Footer Char"/>
    <w:basedOn w:val="DefaultParagraphFont"/>
    <w:link w:val="Footer"/>
    <w:uiPriority w:val="99"/>
    <w:rsid w:val="00615C37"/>
  </w:style>
  <w:style w:type="paragraph" w:styleId="CommentText">
    <w:name w:val="annotation text"/>
    <w:basedOn w:val="Normal"/>
    <w:link w:val="CommentTextChar"/>
    <w:uiPriority w:val="99"/>
    <w:unhideWhenUsed/>
    <w:rsid w:val="00615C37"/>
    <w:rPr>
      <w:sz w:val="20"/>
      <w:szCs w:val="20"/>
    </w:rPr>
  </w:style>
  <w:style w:type="character" w:customStyle="1" w:styleId="CommentTextChar">
    <w:name w:val="Comment Text Char"/>
    <w:basedOn w:val="DefaultParagraphFont"/>
    <w:link w:val="CommentText"/>
    <w:uiPriority w:val="99"/>
    <w:rsid w:val="00615C37"/>
    <w:rPr>
      <w:sz w:val="20"/>
      <w:szCs w:val="20"/>
    </w:rPr>
  </w:style>
  <w:style w:type="paragraph" w:styleId="Revision">
    <w:name w:val="Revision"/>
    <w:hidden/>
    <w:uiPriority w:val="99"/>
    <w:semiHidden/>
    <w:rsid w:val="00615C37"/>
  </w:style>
  <w:style w:type="paragraph" w:styleId="NormalWeb">
    <w:name w:val="Normal (Web)"/>
    <w:basedOn w:val="Normal"/>
    <w:uiPriority w:val="99"/>
    <w:unhideWhenUsed/>
    <w:rsid w:val="00615C37"/>
    <w:rPr>
      <w:rFonts w:ascii="Times New Roman" w:hAnsi="Times New Roman" w:cs="Times New Roman"/>
    </w:rPr>
  </w:style>
  <w:style w:type="character" w:styleId="Hyperlink">
    <w:name w:val="Hyperlink"/>
    <w:basedOn w:val="DefaultParagraphFont"/>
    <w:uiPriority w:val="99"/>
    <w:unhideWhenUsed/>
    <w:rsid w:val="00615C37"/>
    <w:rPr>
      <w:color w:val="467886" w:themeColor="hyperlink"/>
      <w:u w:val="single"/>
    </w:rPr>
  </w:style>
  <w:style w:type="character" w:styleId="UnresolvedMention">
    <w:name w:val="Unresolved Mention"/>
    <w:basedOn w:val="DefaultParagraphFont"/>
    <w:uiPriority w:val="99"/>
    <w:semiHidden/>
    <w:unhideWhenUsed/>
    <w:rsid w:val="00615C3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15C37"/>
    <w:rPr>
      <w:b/>
      <w:bCs/>
    </w:rPr>
  </w:style>
  <w:style w:type="character" w:customStyle="1" w:styleId="CommentSubjectChar">
    <w:name w:val="Comment Subject Char"/>
    <w:basedOn w:val="CommentTextChar"/>
    <w:link w:val="CommentSubject"/>
    <w:uiPriority w:val="99"/>
    <w:semiHidden/>
    <w:rsid w:val="00615C37"/>
    <w:rPr>
      <w:b/>
      <w:bCs/>
      <w:sz w:val="20"/>
      <w:szCs w:val="20"/>
    </w:rPr>
  </w:style>
  <w:style w:type="paragraph" w:styleId="Bibliography">
    <w:name w:val="Bibliography"/>
    <w:basedOn w:val="Normal"/>
    <w:next w:val="Normal"/>
    <w:uiPriority w:val="37"/>
    <w:unhideWhenUsed/>
    <w:rsid w:val="00615C37"/>
    <w:pPr>
      <w:tabs>
        <w:tab w:val="left" w:pos="380"/>
        <w:tab w:val="left" w:pos="620"/>
      </w:tabs>
      <w:spacing w:after="240"/>
      <w:ind w:left="624" w:hanging="624"/>
    </w:pPr>
  </w:style>
  <w:style w:type="character" w:styleId="FollowedHyperlink">
    <w:name w:val="FollowedHyperlink"/>
    <w:basedOn w:val="DefaultParagraphFont"/>
    <w:uiPriority w:val="99"/>
    <w:semiHidden/>
    <w:unhideWhenUsed/>
    <w:rsid w:val="00615C37"/>
    <w:rPr>
      <w:color w:val="96607D" w:themeColor="followedHyperlink"/>
      <w:u w:val="single"/>
    </w:rPr>
  </w:style>
  <w:style w:type="character" w:styleId="Strong">
    <w:name w:val="Strong"/>
    <w:basedOn w:val="DefaultParagraphFont"/>
    <w:uiPriority w:val="22"/>
    <w:qFormat/>
    <w:rsid w:val="00615C37"/>
    <w:rPr>
      <w:b/>
      <w:bCs/>
    </w:rPr>
  </w:style>
  <w:style w:type="character" w:styleId="Emphasis">
    <w:name w:val="Emphasis"/>
    <w:basedOn w:val="DefaultParagraphFont"/>
    <w:uiPriority w:val="20"/>
    <w:qFormat/>
    <w:rsid w:val="00615C37"/>
    <w:rPr>
      <w:i/>
      <w:iCs/>
    </w:rPr>
  </w:style>
  <w:style w:type="paragraph" w:customStyle="1" w:styleId="paragraph">
    <w:name w:val="paragraph"/>
    <w:basedOn w:val="Normal"/>
    <w:rsid w:val="00615C3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615C37"/>
  </w:style>
  <w:style w:type="character" w:styleId="PageNumber">
    <w:name w:val="page number"/>
    <w:basedOn w:val="DefaultParagraphFont"/>
    <w:uiPriority w:val="99"/>
    <w:semiHidden/>
    <w:unhideWhenUsed/>
    <w:rsid w:val="00615C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BA7B770-2857-4D03-9F93-F6F222F44500}">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customXml/itemProps2.xml><?xml version="1.0" encoding="utf-8"?>
<ds:datastoreItem xmlns:ds="http://schemas.openxmlformats.org/officeDocument/2006/customXml" ds:itemID="{30AD3AF4-A2F2-43D6-9AA4-CBCFBB6C41FB}">
  <ds:schemaRefs>
    <ds:schemaRef ds:uri="http://schemas.microsoft.com/sharepoint/v3/contenttype/forms"/>
  </ds:schemaRefs>
</ds:datastoreItem>
</file>

<file path=customXml/itemProps3.xml><?xml version="1.0" encoding="utf-8"?>
<ds:datastoreItem xmlns:ds="http://schemas.openxmlformats.org/officeDocument/2006/customXml" ds:itemID="{62DC5AAF-D979-AB47-99FE-E6C6690BF13D}">
  <ds:schemaRefs>
    <ds:schemaRef ds:uri="http://schemas.openxmlformats.org/officeDocument/2006/bibliography"/>
  </ds:schemaRefs>
</ds:datastoreItem>
</file>

<file path=customXml/itemProps4.xml><?xml version="1.0" encoding="utf-8"?>
<ds:datastoreItem xmlns:ds="http://schemas.openxmlformats.org/officeDocument/2006/customXml" ds:itemID="{5153F86D-F2FB-4163-9085-D1F8746F15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3474</Words>
  <Characters>1980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BHATIA</dc:creator>
  <cp:keywords/>
  <dc:description/>
  <cp:lastModifiedBy>Radhika BHATIA</cp:lastModifiedBy>
  <cp:revision>2</cp:revision>
  <dcterms:created xsi:type="dcterms:W3CDTF">2025-09-25T12:07:00Z</dcterms:created>
  <dcterms:modified xsi:type="dcterms:W3CDTF">2025-09-25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TnTZemv"/&gt;&lt;style id="http://www.zotero.org/styles/vancouver-superscript" locale="en-GB" hasBibliography="1" bibliographyStyleHasBeenSet="1"/&gt;&lt;prefs&gt;&lt;pref name="fieldType" value="Field"/&gt;&lt;pref na</vt:lpwstr>
  </property>
  <property fmtid="{D5CDD505-2E9C-101B-9397-08002B2CF9AE}" pid="3" name="ZOTERO_PREF_2">
    <vt:lpwstr>me="delayCitationUpdates" value="true"/&gt;&lt;pref name="dontAskDelayCitationUpdates" value="true"/&gt;&lt;/prefs&gt;&lt;/data&gt;</vt:lpwstr>
  </property>
  <property fmtid="{D5CDD505-2E9C-101B-9397-08002B2CF9AE}" pid="4" name="ContentTypeId">
    <vt:lpwstr>0x010100F1BBC045F673F847A0F0E207AD584339</vt:lpwstr>
  </property>
  <property fmtid="{D5CDD505-2E9C-101B-9397-08002B2CF9AE}" pid="5" name="MediaServiceImageTags">
    <vt:lpwstr/>
  </property>
</Properties>
</file>